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F7F6D" w14:textId="10BF9BDB" w:rsidR="00517EC0" w:rsidRPr="00EE3BA9" w:rsidRDefault="00237B0C" w:rsidP="00517EC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</w:t>
      </w:r>
      <w:r w:rsidR="00B849E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1. </w:t>
      </w:r>
      <w:r w:rsidR="00594335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Gradual </w:t>
      </w:r>
      <w:r w:rsidR="00C239FF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n</w:t>
      </w:r>
      <w:r w:rsidR="00594335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arrowing of the </w:t>
      </w:r>
      <w:r w:rsidR="00C239FF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d</w:t>
      </w:r>
      <w:r w:rsidR="00594335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ifferential </w:t>
      </w:r>
      <w:r w:rsidR="00C239FF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d</w:t>
      </w:r>
      <w:r w:rsidR="00594335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iagnosis</w:t>
      </w:r>
      <w:r w:rsidR="00297D29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and</w:t>
      </w:r>
      <w:r w:rsidR="00517EC0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C239FF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c</w:t>
      </w:r>
      <w:r w:rsidR="00517EC0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riteria </w:t>
      </w:r>
      <w:r w:rsidR="00C239FF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f</w:t>
      </w:r>
      <w:r w:rsidR="00517EC0" w:rsidRPr="00EE3BA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ulfillment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2977"/>
        <w:gridCol w:w="1701"/>
        <w:gridCol w:w="1559"/>
        <w:gridCol w:w="1701"/>
      </w:tblGrid>
      <w:tr w:rsidR="004D3566" w:rsidRPr="00EE3BA9" w14:paraId="76F75F7B" w14:textId="77777777" w:rsidTr="000A3272">
        <w:tc>
          <w:tcPr>
            <w:tcW w:w="1134" w:type="dxa"/>
            <w:hideMark/>
          </w:tcPr>
          <w:p w14:paraId="0398282E" w14:textId="100E35CE" w:rsidR="00517EC0" w:rsidRPr="00EE3BA9" w:rsidRDefault="00517EC0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 xml:space="preserve">Timeline of </w:t>
            </w:r>
            <w:r w:rsidR="0015258B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e</w:t>
            </w: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vidence</w:t>
            </w:r>
          </w:p>
        </w:tc>
        <w:tc>
          <w:tcPr>
            <w:tcW w:w="2977" w:type="dxa"/>
            <w:hideMark/>
          </w:tcPr>
          <w:p w14:paraId="7F4A2D4C" w14:textId="17B01568" w:rsidR="00517EC0" w:rsidRPr="00EE3BA9" w:rsidRDefault="00517EC0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 xml:space="preserve">Key </w:t>
            </w:r>
            <w:r w:rsidR="0015258B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f</w:t>
            </w: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indings</w:t>
            </w:r>
          </w:p>
        </w:tc>
        <w:tc>
          <w:tcPr>
            <w:tcW w:w="1701" w:type="dxa"/>
            <w:hideMark/>
          </w:tcPr>
          <w:p w14:paraId="5BB8AC7A" w14:textId="3C1D88F6" w:rsidR="00517EC0" w:rsidRPr="00EE3BA9" w:rsidRDefault="00517EC0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 xml:space="preserve">Anti-NMDA </w:t>
            </w:r>
            <w:r w:rsidR="0015258B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r</w:t>
            </w: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 xml:space="preserve">eceptor </w:t>
            </w:r>
            <w:r w:rsidR="0015258B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e</w:t>
            </w: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ncephalitis</w:t>
            </w:r>
          </w:p>
          <w:p w14:paraId="56BDA580" w14:textId="6DD84476" w:rsidR="00517EC0" w:rsidRPr="00EE3BA9" w:rsidRDefault="0015258B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l</w:t>
            </w:r>
            <w:r w:rsidR="00517EC0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 xml:space="preserve">evel of </w:t>
            </w: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s</w:t>
            </w:r>
            <w:r w:rsidR="00517EC0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uspicion*</w:t>
            </w:r>
          </w:p>
        </w:tc>
        <w:tc>
          <w:tcPr>
            <w:tcW w:w="1559" w:type="dxa"/>
            <w:hideMark/>
          </w:tcPr>
          <w:p w14:paraId="44830FE4" w14:textId="77777777" w:rsidR="00517EC0" w:rsidRPr="00EE3BA9" w:rsidRDefault="00517EC0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Sjögren's Disease</w:t>
            </w:r>
          </w:p>
          <w:p w14:paraId="73058959" w14:textId="2971FDF3" w:rsidR="00517EC0" w:rsidRPr="00EE3BA9" w:rsidRDefault="0015258B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l</w:t>
            </w:r>
            <w:r w:rsidR="00517EC0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 xml:space="preserve">evel of </w:t>
            </w: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s</w:t>
            </w:r>
            <w:r w:rsidR="00517EC0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uspicion</w:t>
            </w:r>
          </w:p>
        </w:tc>
        <w:tc>
          <w:tcPr>
            <w:tcW w:w="1701" w:type="dxa"/>
            <w:hideMark/>
          </w:tcPr>
          <w:p w14:paraId="36730E46" w14:textId="3FFBD938" w:rsidR="00517EC0" w:rsidRPr="00EE3BA9" w:rsidRDefault="00517EC0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 xml:space="preserve">Differential </w:t>
            </w:r>
            <w:r w:rsidR="0015258B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d</w:t>
            </w: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iagnosis</w:t>
            </w:r>
          </w:p>
        </w:tc>
      </w:tr>
      <w:tr w:rsidR="004D3566" w:rsidRPr="00EE3BA9" w14:paraId="29F5564E" w14:textId="77777777" w:rsidTr="000A3272">
        <w:trPr>
          <w:trHeight w:val="1846"/>
        </w:trPr>
        <w:tc>
          <w:tcPr>
            <w:tcW w:w="1134" w:type="dxa"/>
            <w:hideMark/>
          </w:tcPr>
          <w:p w14:paraId="0B16D98A" w14:textId="6BB82EDA" w:rsidR="00517EC0" w:rsidRPr="00EE3BA9" w:rsidRDefault="00517EC0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 xml:space="preserve">Clinical </w:t>
            </w:r>
            <w:r w:rsidR="0015258B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p</w:t>
            </w: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resentation</w:t>
            </w:r>
          </w:p>
        </w:tc>
        <w:tc>
          <w:tcPr>
            <w:tcW w:w="2977" w:type="dxa"/>
            <w:hideMark/>
          </w:tcPr>
          <w:p w14:paraId="06A42D52" w14:textId="212E646E" w:rsidR="00517EC0" w:rsidRPr="00EE3BA9" w:rsidRDefault="004D79D6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Young age, </w:t>
            </w:r>
            <w:r w:rsidR="00F45C20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r</w:t>
            </w:r>
            <w:r w:rsidR="00485A20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apid</w:t>
            </w:r>
            <w:r w:rsidR="00517EC0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onset, dysarthria, brain fog, dizziness, </w:t>
            </w:r>
            <w:r w:rsidR="000E1059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viral prodrome/</w:t>
            </w:r>
            <w:r w:rsidR="00517EC0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infection; history of psychosis; dry eyes; clinically enlarged submandibular glands</w:t>
            </w:r>
            <w:r w:rsidR="001D247E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.</w:t>
            </w:r>
          </w:p>
        </w:tc>
        <w:tc>
          <w:tcPr>
            <w:tcW w:w="1701" w:type="dxa"/>
            <w:hideMark/>
          </w:tcPr>
          <w:p w14:paraId="636B6061" w14:textId="43A0CEC4" w:rsidR="00517EC0" w:rsidRPr="00EE3BA9" w:rsidRDefault="00517EC0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1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- Clinical phenotype su</w:t>
            </w:r>
            <w:r w:rsidR="00680FBD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pports </w:t>
            </w:r>
            <w:r w:rsidR="005E6EE0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encephalitis</w:t>
            </w:r>
          </w:p>
        </w:tc>
        <w:tc>
          <w:tcPr>
            <w:tcW w:w="1559" w:type="dxa"/>
            <w:hideMark/>
          </w:tcPr>
          <w:p w14:paraId="295D4EEB" w14:textId="77777777" w:rsidR="00517EC0" w:rsidRPr="00EE3BA9" w:rsidRDefault="00517EC0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1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- Sicca symptoms &amp; gland enlargement</w:t>
            </w:r>
          </w:p>
        </w:tc>
        <w:tc>
          <w:tcPr>
            <w:tcW w:w="1701" w:type="dxa"/>
            <w:hideMark/>
          </w:tcPr>
          <w:p w14:paraId="7BA95380" w14:textId="2B3DAE9E" w:rsidR="00517EC0" w:rsidRPr="00EE3BA9" w:rsidRDefault="00517EC0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AE, </w:t>
            </w:r>
            <w:r w:rsidR="000D5891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infectious encephalitis, </w:t>
            </w:r>
            <w:r w:rsidR="00324DDB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ADEM, </w:t>
            </w:r>
            <w:r w:rsidR="00CC3D36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MOGAD, 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MS,</w:t>
            </w:r>
            <w:r w:rsidR="00270808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NMOSD,</w:t>
            </w:r>
            <w:r w:rsidR="00602546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</w:t>
            </w:r>
            <w:r w:rsidR="00BF21FB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n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eoplasm, </w:t>
            </w:r>
            <w:r w:rsidR="00D13CD4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SAD, </w:t>
            </w:r>
            <w:r w:rsidR="004C3437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CNS </w:t>
            </w:r>
            <w:r w:rsidR="00F43E61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vasculitis (primary or secondary)</w:t>
            </w:r>
          </w:p>
        </w:tc>
      </w:tr>
      <w:tr w:rsidR="004C3955" w:rsidRPr="00EE3BA9" w14:paraId="0214E8B7" w14:textId="77777777" w:rsidTr="000A3272">
        <w:tc>
          <w:tcPr>
            <w:tcW w:w="1134" w:type="dxa"/>
          </w:tcPr>
          <w:p w14:paraId="43FCAB1A" w14:textId="1FD5ACC1" w:rsidR="004C3955" w:rsidRPr="00EE3BA9" w:rsidRDefault="004C3955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 xml:space="preserve">Follow-up </w:t>
            </w:r>
            <w:r w:rsidR="0015258B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o</w:t>
            </w: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bservations</w:t>
            </w:r>
          </w:p>
        </w:tc>
        <w:tc>
          <w:tcPr>
            <w:tcW w:w="2977" w:type="dxa"/>
          </w:tcPr>
          <w:p w14:paraId="4F3CEA33" w14:textId="5D30F48F" w:rsidR="004C3955" w:rsidRPr="00EE3BA9" w:rsidRDefault="001D247E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Normal initial blood markers. </w:t>
            </w:r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MRI suggestive of diffuse inflammation. </w:t>
            </w:r>
            <w:r w:rsidR="000C1B76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Ocular Schirmer's test:</w:t>
            </w:r>
            <w:r w:rsidR="000C1B76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2 mm / 5 min (bilateral). </w:t>
            </w:r>
            <w:r w:rsidR="00DE5ADD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No history </w:t>
            </w:r>
            <w:r w:rsidR="00A55EA3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or suspicion </w:t>
            </w:r>
            <w:r w:rsidR="00DE5ADD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of head/neck radiation, sarcoidosis, amyloidosis, IgG4-RD, GVHD</w:t>
            </w:r>
            <w:r w:rsidR="000C1B76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; </w:t>
            </w:r>
            <w:r w:rsidR="004C3955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Negative:</w:t>
            </w:r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CSF viral PCRs; 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COVID-19, Influenza A and B, Lyme disease, h</w:t>
            </w:r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epatitis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B and </w:t>
            </w:r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C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,</w:t>
            </w:r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HIV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, syphilis, tuberculosis</w:t>
            </w:r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; </w:t>
            </w:r>
            <w:r w:rsidR="004C3955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CSF analysis:</w:t>
            </w:r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Lymphocytic </w:t>
            </w:r>
            <w:proofErr w:type="spellStart"/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pleocytosis</w:t>
            </w:r>
            <w:proofErr w:type="spellEnd"/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(15 cells/</w:t>
            </w:r>
            <w:proofErr w:type="spellStart"/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μL</w:t>
            </w:r>
            <w:proofErr w:type="spellEnd"/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); Elevated protein (0.469 g/L); CSF-restricted OCBs; </w:t>
            </w:r>
            <w:r w:rsidR="004C3955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Positive:</w:t>
            </w:r>
            <w:r w:rsidR="004C3955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ANA screening, Anti-SSA/Ro</w:t>
            </w:r>
            <w:r w:rsidR="004C3955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.</w:t>
            </w:r>
          </w:p>
        </w:tc>
        <w:tc>
          <w:tcPr>
            <w:tcW w:w="1701" w:type="dxa"/>
          </w:tcPr>
          <w:p w14:paraId="130D539B" w14:textId="77777777" w:rsidR="004C3955" w:rsidRPr="00EE3BA9" w:rsidRDefault="004C3955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2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- Infectious encephalitis less likely.</w:t>
            </w:r>
          </w:p>
          <w:p w14:paraId="6136D0FF" w14:textId="77777777" w:rsidR="00EC002B" w:rsidRPr="00EE3BA9" w:rsidRDefault="004C3955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3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</w:t>
            </w:r>
            <w:r w:rsidR="00F83FF8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- </w:t>
            </w:r>
            <w:r w:rsidR="005F25FA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I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ntrathecal inflammation, supports AE/demyelinating process; OCBs are common in this disease</w:t>
            </w:r>
            <w:r w:rsidR="00EC002B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.</w:t>
            </w:r>
          </w:p>
          <w:p w14:paraId="1056EF72" w14:textId="77777777" w:rsidR="00EC002B" w:rsidRPr="00EE3BA9" w:rsidRDefault="00EC002B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</w:p>
          <w:p w14:paraId="6EF173A0" w14:textId="7AAC1BCB" w:rsidR="00EC002B" w:rsidRPr="00EE3BA9" w:rsidRDefault="00EC002B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Criteria for probable diagnosis not met.</w:t>
            </w:r>
          </w:p>
        </w:tc>
        <w:tc>
          <w:tcPr>
            <w:tcW w:w="1559" w:type="dxa"/>
          </w:tcPr>
          <w:p w14:paraId="3FEDBDCE" w14:textId="0917CA26" w:rsidR="004C3955" w:rsidRPr="00EE3BA9" w:rsidRDefault="004C3955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2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- Key mimics excluded per ACR/EULAR criteria.</w:t>
            </w:r>
          </w:p>
          <w:p w14:paraId="3ED611F7" w14:textId="01FF8018" w:rsidR="004C3955" w:rsidRPr="00EE3BA9" w:rsidRDefault="004C3955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 xml:space="preserve">3 - 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ACR/EULAR criterions Anti-SSA/Ro (+ 3 points); Schirmer test (+ 1 point)</w:t>
            </w:r>
          </w:p>
          <w:p w14:paraId="18DD2D84" w14:textId="736DF555" w:rsidR="004C3955" w:rsidRPr="00EE3BA9" w:rsidRDefault="004C3955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4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- ACR/EULAR criteria met (total score 4)</w:t>
            </w:r>
          </w:p>
          <w:p w14:paraId="1E976B45" w14:textId="77777777" w:rsidR="004C3955" w:rsidRPr="00EE3BA9" w:rsidRDefault="004C3955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</w:p>
        </w:tc>
        <w:tc>
          <w:tcPr>
            <w:tcW w:w="1701" w:type="dxa"/>
          </w:tcPr>
          <w:p w14:paraId="31FAEAF8" w14:textId="1F8EA3F1" w:rsidR="004C3955" w:rsidRPr="00EE3BA9" w:rsidRDefault="004C3955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AE, </w:t>
            </w:r>
            <w:r w:rsidR="00A14A59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ADEM, </w:t>
            </w:r>
            <w:r w:rsidR="00CC3D36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MOGAD, 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MS, NMOSD,</w:t>
            </w:r>
            <w:r w:rsidR="00CC3D36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</w:t>
            </w:r>
            <w:r w:rsidR="00D13CD4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SAD, </w:t>
            </w:r>
            <w:r w:rsidR="004A6003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CNS vasculitis (primary or secondary)</w:t>
            </w:r>
          </w:p>
        </w:tc>
      </w:tr>
      <w:tr w:rsidR="004C3955" w:rsidRPr="00EE3BA9" w14:paraId="42D123DE" w14:textId="77777777" w:rsidTr="000A3272">
        <w:tc>
          <w:tcPr>
            <w:tcW w:w="1134" w:type="dxa"/>
            <w:hideMark/>
          </w:tcPr>
          <w:p w14:paraId="130A01AE" w14:textId="21F3B87E" w:rsidR="004C3955" w:rsidRPr="00EE3BA9" w:rsidRDefault="004C3955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Delayed</w:t>
            </w:r>
            <w:r w:rsidR="001E49B4"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 xml:space="preserve"> </w:t>
            </w: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Testing</w:t>
            </w:r>
          </w:p>
        </w:tc>
        <w:tc>
          <w:tcPr>
            <w:tcW w:w="2977" w:type="dxa"/>
            <w:hideMark/>
          </w:tcPr>
          <w:p w14:paraId="075F2537" w14:textId="24EBCB94" w:rsidR="004C3955" w:rsidRPr="00EE3BA9" w:rsidRDefault="004C3955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Negative:</w:t>
            </w:r>
            <w:r w:rsidR="0054107E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</w:t>
            </w:r>
            <w:r w:rsidR="00FE0684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RF, 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SLE-specific antibodies, </w:t>
            </w:r>
            <w:proofErr w:type="spellStart"/>
            <w:r w:rsidR="003A0AB2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aPL</w:t>
            </w:r>
            <w:proofErr w:type="spellEnd"/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, </w:t>
            </w:r>
            <w:r w:rsidR="0054107E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a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nti-AQP4, </w:t>
            </w:r>
            <w:r w:rsidR="0054107E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a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nti-MOG</w:t>
            </w:r>
            <w:r w:rsidR="000B6332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; 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Complement C3/C4 normal.</w:t>
            </w:r>
          </w:p>
          <w:p w14:paraId="01EF2DE2" w14:textId="72ADEB46" w:rsidR="00142F44" w:rsidRPr="00EE3BA9" w:rsidRDefault="00142F44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Positive: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</w:t>
            </w:r>
            <w:r w:rsidR="0054107E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a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nti-GluN1 antibodies</w:t>
            </w:r>
            <w:r w:rsidR="00CF37E8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(CSF)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.</w:t>
            </w:r>
          </w:p>
        </w:tc>
        <w:tc>
          <w:tcPr>
            <w:tcW w:w="1701" w:type="dxa"/>
            <w:hideMark/>
          </w:tcPr>
          <w:p w14:paraId="4FBFD705" w14:textId="110A746F" w:rsidR="00D83864" w:rsidRPr="00EE3BA9" w:rsidRDefault="00D83864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b/>
                <w:bCs/>
                <w:kern w:val="0"/>
                <w:lang w:val="en-US" w:eastAsia="bg-BG"/>
                <w14:ligatures w14:val="none"/>
              </w:rPr>
              <w:t>4</w:t>
            </w: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- Meets criteria for definite disease.</w:t>
            </w:r>
            <w:r w:rsidR="00611ABE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</w:t>
            </w:r>
          </w:p>
        </w:tc>
        <w:tc>
          <w:tcPr>
            <w:tcW w:w="1559" w:type="dxa"/>
            <w:hideMark/>
          </w:tcPr>
          <w:p w14:paraId="0DA8C332" w14:textId="1611457B" w:rsidR="004C3955" w:rsidRPr="00EE3BA9" w:rsidRDefault="004C3955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1E55209F" w14:textId="34F6007D" w:rsidR="004C3955" w:rsidRPr="00EE3BA9" w:rsidRDefault="00D83864" w:rsidP="00B74948">
            <w:pPr>
              <w:widowControl w:val="0"/>
              <w:contextualSpacing/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</w:pPr>
            <w:r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Both diagnoses confirmed.</w:t>
            </w:r>
            <w:r w:rsidR="001875EB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 </w:t>
            </w:r>
            <w:r w:rsidR="001D247E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Excluded or less likely: </w:t>
            </w:r>
            <w:r w:rsidR="001875EB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RA, SLE, </w:t>
            </w:r>
            <w:r w:rsidR="001D247E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 xml:space="preserve">APS, MS, </w:t>
            </w:r>
            <w:r w:rsidR="001875EB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MOGAD and NMOSD</w:t>
            </w:r>
            <w:r w:rsidR="001D247E" w:rsidRPr="00EE3BA9">
              <w:rPr>
                <w:rFonts w:ascii="Times New Roman" w:eastAsia="Arial" w:hAnsi="Times New Roman" w:cs="Times New Roman"/>
                <w:kern w:val="0"/>
                <w:lang w:val="en-US" w:eastAsia="bg-BG"/>
                <w14:ligatures w14:val="none"/>
              </w:rPr>
              <w:t>.</w:t>
            </w:r>
          </w:p>
        </w:tc>
      </w:tr>
    </w:tbl>
    <w:p w14:paraId="68B6AF30" w14:textId="5DEDE34C" w:rsidR="00D277BD" w:rsidRPr="00067CD3" w:rsidRDefault="0033096C" w:rsidP="00D277BD">
      <w:pPr>
        <w:widowControl w:val="0"/>
        <w:spacing w:after="0" w:line="240" w:lineRule="auto"/>
        <w:contextualSpacing/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</w:pPr>
      <w:r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>* Level of suspicion scale: The numerical scale (1-4) indicates increasing diagnostic certainty based on accumulating evidence: 1 = initial possibility (clinical presentation); 2 = increased possibility; 3 = suggestive objective evidence; 4 = diagnostic criteria met for the respective disease.</w:t>
      </w:r>
      <w:r w:rsidR="00517EC0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 xml:space="preserve"> </w:t>
      </w:r>
      <w:r w:rsidR="00EE3BA9" w:rsidRPr="00EE3BA9">
        <w:rPr>
          <w:rFonts w:ascii="Times New Roman" w:eastAsia="Arial" w:hAnsi="Times New Roman" w:cs="Times New Roman"/>
          <w:b/>
          <w:bCs/>
          <w:kern w:val="0"/>
          <w:lang w:val="en-US" w:eastAsia="bg-BG"/>
          <w14:ligatures w14:val="none"/>
        </w:rPr>
        <w:t>Abbreviations:</w:t>
      </w:r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 xml:space="preserve"> ACR/EULAR, American College of Rheumatology/European League Against Rheumatism; ADEM, acute disseminated encephalomyelitis; AE, autoimmune encephalitis; ANA, antinuclear antibodies; </w:t>
      </w:r>
      <w:proofErr w:type="spellStart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>aPL</w:t>
      </w:r>
      <w:proofErr w:type="spellEnd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 xml:space="preserve">, </w:t>
      </w:r>
      <w:proofErr w:type="spellStart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>antiphospholipid</w:t>
      </w:r>
      <w:proofErr w:type="spellEnd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 xml:space="preserve"> antibodies; APS, antiphospholipid syndrome; AQP4, aquaporin-4; CNS, central nervous system; CSF, cerebrospinal fluid; GVHD, graft-versus-host disease; HIV, human immunodeficiency virus; IgG4-RD, immunoglobulin G4-related disease; JCV - JC Virus; MOG, myelin oligodendrocyte glycoprotein; MOGAD, myelin oligodendrocyte glycoprotein antibody-associated disease; MRI, magnetic resonance imaging; MS, multiple sclerosis; NMDA,</w:t>
      </w:r>
      <w:r w:rsidR="00EE3BA9" w:rsidRPr="00EE3BA9">
        <w:rPr>
          <w:lang w:val="en-US"/>
        </w:rPr>
        <w:t xml:space="preserve"> </w:t>
      </w:r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 xml:space="preserve">N-methyl-D-aspartate; NMOSD, </w:t>
      </w:r>
      <w:proofErr w:type="spellStart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>neuromyelitis</w:t>
      </w:r>
      <w:proofErr w:type="spellEnd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 xml:space="preserve"> </w:t>
      </w:r>
      <w:proofErr w:type="spellStart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>optica</w:t>
      </w:r>
      <w:proofErr w:type="spellEnd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 xml:space="preserve"> spectrum disorder; OCBs, oligoclonal bands; PCRs, polymerase chain reaction tests; PML, progressive multifocal leukoencephalopathy; RA, rheumatoid arthritis; RF, rheumatoid factor; SAD, systemic autoimmune disease; </w:t>
      </w:r>
      <w:proofErr w:type="spellStart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>SjD</w:t>
      </w:r>
      <w:proofErr w:type="spellEnd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 xml:space="preserve">, </w:t>
      </w:r>
      <w:proofErr w:type="spellStart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>Sjögren's</w:t>
      </w:r>
      <w:proofErr w:type="spellEnd"/>
      <w:r w:rsidR="00EE3BA9" w:rsidRPr="00EE3BA9">
        <w:rPr>
          <w:rFonts w:ascii="Times New Roman" w:eastAsia="Arial" w:hAnsi="Times New Roman" w:cs="Times New Roman"/>
          <w:kern w:val="0"/>
          <w:lang w:val="en-US" w:eastAsia="bg-BG"/>
          <w14:ligatures w14:val="none"/>
        </w:rPr>
        <w:t xml:space="preserve"> disease; SLE, systemic lupus erythematosus.</w:t>
      </w:r>
    </w:p>
    <w:sectPr w:rsidR="00D277BD" w:rsidRPr="00067C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01785"/>
    <w:multiLevelType w:val="hybridMultilevel"/>
    <w:tmpl w:val="A830D454"/>
    <w:lvl w:ilvl="0" w:tplc="FEB4DE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13859"/>
    <w:multiLevelType w:val="hybridMultilevel"/>
    <w:tmpl w:val="CE44A5BA"/>
    <w:lvl w:ilvl="0" w:tplc="040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38127C"/>
    <w:multiLevelType w:val="hybridMultilevel"/>
    <w:tmpl w:val="814A771A"/>
    <w:lvl w:ilvl="0" w:tplc="0402000F">
      <w:start w:val="1"/>
      <w:numFmt w:val="decimal"/>
      <w:lvlText w:val="%1."/>
      <w:lvlJc w:val="left"/>
      <w:pPr>
        <w:ind w:left="720" w:hanging="360"/>
      </w:p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B36C83"/>
    <w:multiLevelType w:val="hybridMultilevel"/>
    <w:tmpl w:val="F68E38E2"/>
    <w:lvl w:ilvl="0" w:tplc="9562692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9202356">
    <w:abstractNumId w:val="2"/>
  </w:num>
  <w:num w:numId="2" w16cid:durableId="1907761557">
    <w:abstractNumId w:val="0"/>
  </w:num>
  <w:num w:numId="3" w16cid:durableId="2143695983">
    <w:abstractNumId w:val="3"/>
  </w:num>
  <w:num w:numId="4" w16cid:durableId="764693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5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D0A"/>
    <w:rsid w:val="000019D4"/>
    <w:rsid w:val="00004445"/>
    <w:rsid w:val="000050C9"/>
    <w:rsid w:val="000069D9"/>
    <w:rsid w:val="0001128B"/>
    <w:rsid w:val="0001189A"/>
    <w:rsid w:val="000119B4"/>
    <w:rsid w:val="0001320F"/>
    <w:rsid w:val="00016185"/>
    <w:rsid w:val="00016806"/>
    <w:rsid w:val="000173BF"/>
    <w:rsid w:val="00020C62"/>
    <w:rsid w:val="00021A0D"/>
    <w:rsid w:val="00021ECF"/>
    <w:rsid w:val="00022ACE"/>
    <w:rsid w:val="00022DCC"/>
    <w:rsid w:val="00024E2F"/>
    <w:rsid w:val="0002581A"/>
    <w:rsid w:val="00025F6B"/>
    <w:rsid w:val="0002634D"/>
    <w:rsid w:val="00026615"/>
    <w:rsid w:val="00026A6D"/>
    <w:rsid w:val="00027437"/>
    <w:rsid w:val="000310DC"/>
    <w:rsid w:val="00031D84"/>
    <w:rsid w:val="000354EA"/>
    <w:rsid w:val="00035AC9"/>
    <w:rsid w:val="00035D16"/>
    <w:rsid w:val="00036136"/>
    <w:rsid w:val="00036283"/>
    <w:rsid w:val="000372C3"/>
    <w:rsid w:val="00040E27"/>
    <w:rsid w:val="0004134B"/>
    <w:rsid w:val="000432DF"/>
    <w:rsid w:val="0004336C"/>
    <w:rsid w:val="000445CA"/>
    <w:rsid w:val="00047F55"/>
    <w:rsid w:val="00050463"/>
    <w:rsid w:val="00050F06"/>
    <w:rsid w:val="00051E1C"/>
    <w:rsid w:val="0005366E"/>
    <w:rsid w:val="00054B85"/>
    <w:rsid w:val="0005506F"/>
    <w:rsid w:val="000575B4"/>
    <w:rsid w:val="000577E1"/>
    <w:rsid w:val="00057945"/>
    <w:rsid w:val="00064CCB"/>
    <w:rsid w:val="00064CE0"/>
    <w:rsid w:val="00066F70"/>
    <w:rsid w:val="00067CD3"/>
    <w:rsid w:val="0007094B"/>
    <w:rsid w:val="0007290C"/>
    <w:rsid w:val="0007388E"/>
    <w:rsid w:val="000746A0"/>
    <w:rsid w:val="0007502A"/>
    <w:rsid w:val="000758A2"/>
    <w:rsid w:val="000758B2"/>
    <w:rsid w:val="000763DC"/>
    <w:rsid w:val="00076FF9"/>
    <w:rsid w:val="000812AC"/>
    <w:rsid w:val="00082023"/>
    <w:rsid w:val="000825C5"/>
    <w:rsid w:val="00084554"/>
    <w:rsid w:val="00084EC0"/>
    <w:rsid w:val="0008505B"/>
    <w:rsid w:val="00087174"/>
    <w:rsid w:val="00090873"/>
    <w:rsid w:val="00092DFF"/>
    <w:rsid w:val="000946D5"/>
    <w:rsid w:val="000947B3"/>
    <w:rsid w:val="000A27B3"/>
    <w:rsid w:val="000A2A5B"/>
    <w:rsid w:val="000A3272"/>
    <w:rsid w:val="000A6FA5"/>
    <w:rsid w:val="000A7EC2"/>
    <w:rsid w:val="000B0304"/>
    <w:rsid w:val="000B2894"/>
    <w:rsid w:val="000B6332"/>
    <w:rsid w:val="000C0479"/>
    <w:rsid w:val="000C19B6"/>
    <w:rsid w:val="000C1B76"/>
    <w:rsid w:val="000C39CA"/>
    <w:rsid w:val="000C3CC8"/>
    <w:rsid w:val="000C4580"/>
    <w:rsid w:val="000C47AD"/>
    <w:rsid w:val="000C5501"/>
    <w:rsid w:val="000D1EA7"/>
    <w:rsid w:val="000D3D0A"/>
    <w:rsid w:val="000D550D"/>
    <w:rsid w:val="000D5891"/>
    <w:rsid w:val="000D6D8E"/>
    <w:rsid w:val="000D73BB"/>
    <w:rsid w:val="000E06FB"/>
    <w:rsid w:val="000E1059"/>
    <w:rsid w:val="000E2398"/>
    <w:rsid w:val="000E3002"/>
    <w:rsid w:val="000E303E"/>
    <w:rsid w:val="000E489B"/>
    <w:rsid w:val="000E5440"/>
    <w:rsid w:val="000E6E45"/>
    <w:rsid w:val="000E70E8"/>
    <w:rsid w:val="000E799C"/>
    <w:rsid w:val="000F09FD"/>
    <w:rsid w:val="000F0A72"/>
    <w:rsid w:val="000F17D3"/>
    <w:rsid w:val="000F3C17"/>
    <w:rsid w:val="000F683F"/>
    <w:rsid w:val="000F6D84"/>
    <w:rsid w:val="000F755F"/>
    <w:rsid w:val="00107470"/>
    <w:rsid w:val="001079CE"/>
    <w:rsid w:val="001100D2"/>
    <w:rsid w:val="00110922"/>
    <w:rsid w:val="0011178D"/>
    <w:rsid w:val="001132EC"/>
    <w:rsid w:val="00113431"/>
    <w:rsid w:val="00113935"/>
    <w:rsid w:val="00113C9C"/>
    <w:rsid w:val="00115CF5"/>
    <w:rsid w:val="001178DE"/>
    <w:rsid w:val="0012047D"/>
    <w:rsid w:val="00121C59"/>
    <w:rsid w:val="00122297"/>
    <w:rsid w:val="0012554F"/>
    <w:rsid w:val="00125A54"/>
    <w:rsid w:val="00126E46"/>
    <w:rsid w:val="0012716D"/>
    <w:rsid w:val="00127799"/>
    <w:rsid w:val="0013020C"/>
    <w:rsid w:val="00130614"/>
    <w:rsid w:val="00135453"/>
    <w:rsid w:val="001366C4"/>
    <w:rsid w:val="001427CE"/>
    <w:rsid w:val="00142F44"/>
    <w:rsid w:val="0014352D"/>
    <w:rsid w:val="00144366"/>
    <w:rsid w:val="0014722E"/>
    <w:rsid w:val="00147850"/>
    <w:rsid w:val="00150688"/>
    <w:rsid w:val="00151091"/>
    <w:rsid w:val="00151586"/>
    <w:rsid w:val="00151995"/>
    <w:rsid w:val="0015258B"/>
    <w:rsid w:val="00153C0B"/>
    <w:rsid w:val="00153FBF"/>
    <w:rsid w:val="0015564C"/>
    <w:rsid w:val="001570AB"/>
    <w:rsid w:val="00160377"/>
    <w:rsid w:val="00160415"/>
    <w:rsid w:val="00160762"/>
    <w:rsid w:val="00160A5B"/>
    <w:rsid w:val="00161511"/>
    <w:rsid w:val="00166124"/>
    <w:rsid w:val="0016659A"/>
    <w:rsid w:val="00166CE1"/>
    <w:rsid w:val="00167039"/>
    <w:rsid w:val="00167A01"/>
    <w:rsid w:val="00171211"/>
    <w:rsid w:val="00175FA4"/>
    <w:rsid w:val="00180537"/>
    <w:rsid w:val="00181370"/>
    <w:rsid w:val="0018197C"/>
    <w:rsid w:val="00183049"/>
    <w:rsid w:val="001839F7"/>
    <w:rsid w:val="001875EB"/>
    <w:rsid w:val="0019071D"/>
    <w:rsid w:val="001948AB"/>
    <w:rsid w:val="00194D28"/>
    <w:rsid w:val="00194E56"/>
    <w:rsid w:val="0019555B"/>
    <w:rsid w:val="001956AB"/>
    <w:rsid w:val="00195E20"/>
    <w:rsid w:val="0019657D"/>
    <w:rsid w:val="001A04D8"/>
    <w:rsid w:val="001A6878"/>
    <w:rsid w:val="001B0257"/>
    <w:rsid w:val="001B27B0"/>
    <w:rsid w:val="001B2E8E"/>
    <w:rsid w:val="001B68CF"/>
    <w:rsid w:val="001B6FF9"/>
    <w:rsid w:val="001B71A7"/>
    <w:rsid w:val="001B7FD9"/>
    <w:rsid w:val="001C339E"/>
    <w:rsid w:val="001C45C4"/>
    <w:rsid w:val="001C4F12"/>
    <w:rsid w:val="001C5C91"/>
    <w:rsid w:val="001C65D2"/>
    <w:rsid w:val="001C7FB8"/>
    <w:rsid w:val="001D247E"/>
    <w:rsid w:val="001D398A"/>
    <w:rsid w:val="001D5A8C"/>
    <w:rsid w:val="001D68EC"/>
    <w:rsid w:val="001D6EAC"/>
    <w:rsid w:val="001E04B6"/>
    <w:rsid w:val="001E1DFA"/>
    <w:rsid w:val="001E3725"/>
    <w:rsid w:val="001E49B4"/>
    <w:rsid w:val="001E56DB"/>
    <w:rsid w:val="001E5F7D"/>
    <w:rsid w:val="001E60C5"/>
    <w:rsid w:val="001E671A"/>
    <w:rsid w:val="001F0FDE"/>
    <w:rsid w:val="001F1573"/>
    <w:rsid w:val="001F1BA0"/>
    <w:rsid w:val="001F4B96"/>
    <w:rsid w:val="001F4E61"/>
    <w:rsid w:val="001F55D9"/>
    <w:rsid w:val="001F6164"/>
    <w:rsid w:val="001F64B7"/>
    <w:rsid w:val="002007C9"/>
    <w:rsid w:val="00201B8B"/>
    <w:rsid w:val="0020204B"/>
    <w:rsid w:val="0020589A"/>
    <w:rsid w:val="002069C9"/>
    <w:rsid w:val="00207F52"/>
    <w:rsid w:val="00210A1E"/>
    <w:rsid w:val="00212D37"/>
    <w:rsid w:val="00212EC0"/>
    <w:rsid w:val="00216CE8"/>
    <w:rsid w:val="00220BE9"/>
    <w:rsid w:val="00221733"/>
    <w:rsid w:val="00222366"/>
    <w:rsid w:val="00222CE6"/>
    <w:rsid w:val="00223FF1"/>
    <w:rsid w:val="002250B3"/>
    <w:rsid w:val="00227388"/>
    <w:rsid w:val="00230051"/>
    <w:rsid w:val="00230A98"/>
    <w:rsid w:val="00231D84"/>
    <w:rsid w:val="00232F4C"/>
    <w:rsid w:val="00236ABB"/>
    <w:rsid w:val="00237B0C"/>
    <w:rsid w:val="00240C61"/>
    <w:rsid w:val="0024771A"/>
    <w:rsid w:val="0025094F"/>
    <w:rsid w:val="00250AC1"/>
    <w:rsid w:val="00253D70"/>
    <w:rsid w:val="00253EC5"/>
    <w:rsid w:val="0025629A"/>
    <w:rsid w:val="0025655E"/>
    <w:rsid w:val="00257E02"/>
    <w:rsid w:val="00261227"/>
    <w:rsid w:val="00263DE4"/>
    <w:rsid w:val="00264954"/>
    <w:rsid w:val="002655EB"/>
    <w:rsid w:val="00267862"/>
    <w:rsid w:val="00270808"/>
    <w:rsid w:val="00274613"/>
    <w:rsid w:val="00274C03"/>
    <w:rsid w:val="00274C32"/>
    <w:rsid w:val="00276745"/>
    <w:rsid w:val="00276771"/>
    <w:rsid w:val="00276EC7"/>
    <w:rsid w:val="002801F1"/>
    <w:rsid w:val="00280C6E"/>
    <w:rsid w:val="00280F26"/>
    <w:rsid w:val="00282101"/>
    <w:rsid w:val="00282389"/>
    <w:rsid w:val="00283EFE"/>
    <w:rsid w:val="002855D4"/>
    <w:rsid w:val="002862FF"/>
    <w:rsid w:val="00286E77"/>
    <w:rsid w:val="00291132"/>
    <w:rsid w:val="00292BC4"/>
    <w:rsid w:val="002932D1"/>
    <w:rsid w:val="00294836"/>
    <w:rsid w:val="00295552"/>
    <w:rsid w:val="00295D53"/>
    <w:rsid w:val="00297D29"/>
    <w:rsid w:val="002A1C9A"/>
    <w:rsid w:val="002A21EB"/>
    <w:rsid w:val="002A28F6"/>
    <w:rsid w:val="002A413A"/>
    <w:rsid w:val="002A4CA1"/>
    <w:rsid w:val="002A7728"/>
    <w:rsid w:val="002B09C0"/>
    <w:rsid w:val="002B154D"/>
    <w:rsid w:val="002C210A"/>
    <w:rsid w:val="002C5313"/>
    <w:rsid w:val="002C649C"/>
    <w:rsid w:val="002C70C3"/>
    <w:rsid w:val="002C77B3"/>
    <w:rsid w:val="002D0ACA"/>
    <w:rsid w:val="002D0F33"/>
    <w:rsid w:val="002D22BE"/>
    <w:rsid w:val="002D2A7C"/>
    <w:rsid w:val="002D3A49"/>
    <w:rsid w:val="002D5E18"/>
    <w:rsid w:val="002D68A9"/>
    <w:rsid w:val="002D7AD0"/>
    <w:rsid w:val="002E0B89"/>
    <w:rsid w:val="002E1C38"/>
    <w:rsid w:val="002E263B"/>
    <w:rsid w:val="002E4D52"/>
    <w:rsid w:val="002E79E8"/>
    <w:rsid w:val="002F1D73"/>
    <w:rsid w:val="002F245F"/>
    <w:rsid w:val="002F3D35"/>
    <w:rsid w:val="002F6417"/>
    <w:rsid w:val="00303300"/>
    <w:rsid w:val="00304F0D"/>
    <w:rsid w:val="003059D7"/>
    <w:rsid w:val="00306331"/>
    <w:rsid w:val="003065B9"/>
    <w:rsid w:val="00306B2E"/>
    <w:rsid w:val="003070F9"/>
    <w:rsid w:val="00311385"/>
    <w:rsid w:val="00313B41"/>
    <w:rsid w:val="0031518B"/>
    <w:rsid w:val="00322414"/>
    <w:rsid w:val="00322D97"/>
    <w:rsid w:val="00324DDB"/>
    <w:rsid w:val="00325031"/>
    <w:rsid w:val="00325910"/>
    <w:rsid w:val="00326EAC"/>
    <w:rsid w:val="0033096C"/>
    <w:rsid w:val="0033188A"/>
    <w:rsid w:val="00333321"/>
    <w:rsid w:val="00333B27"/>
    <w:rsid w:val="003348BE"/>
    <w:rsid w:val="00336A74"/>
    <w:rsid w:val="00337968"/>
    <w:rsid w:val="0034031B"/>
    <w:rsid w:val="00340E5E"/>
    <w:rsid w:val="0034113B"/>
    <w:rsid w:val="00343550"/>
    <w:rsid w:val="00343731"/>
    <w:rsid w:val="0034407F"/>
    <w:rsid w:val="00351A87"/>
    <w:rsid w:val="00351AD0"/>
    <w:rsid w:val="003527B0"/>
    <w:rsid w:val="00354EAE"/>
    <w:rsid w:val="003555A1"/>
    <w:rsid w:val="0036380D"/>
    <w:rsid w:val="00364885"/>
    <w:rsid w:val="0036598D"/>
    <w:rsid w:val="00366914"/>
    <w:rsid w:val="003674C5"/>
    <w:rsid w:val="00371D74"/>
    <w:rsid w:val="00373952"/>
    <w:rsid w:val="0037481E"/>
    <w:rsid w:val="003873FB"/>
    <w:rsid w:val="00387547"/>
    <w:rsid w:val="0039264D"/>
    <w:rsid w:val="0039275A"/>
    <w:rsid w:val="003927F4"/>
    <w:rsid w:val="00393A0D"/>
    <w:rsid w:val="003955A3"/>
    <w:rsid w:val="00397590"/>
    <w:rsid w:val="00397A73"/>
    <w:rsid w:val="003A0AB2"/>
    <w:rsid w:val="003A18CA"/>
    <w:rsid w:val="003A1C03"/>
    <w:rsid w:val="003A4ABF"/>
    <w:rsid w:val="003A4AD7"/>
    <w:rsid w:val="003A517C"/>
    <w:rsid w:val="003A5593"/>
    <w:rsid w:val="003A6913"/>
    <w:rsid w:val="003A77B8"/>
    <w:rsid w:val="003A7FC9"/>
    <w:rsid w:val="003B2D24"/>
    <w:rsid w:val="003B3920"/>
    <w:rsid w:val="003B3C98"/>
    <w:rsid w:val="003B4D4C"/>
    <w:rsid w:val="003B590B"/>
    <w:rsid w:val="003B5B0D"/>
    <w:rsid w:val="003B6133"/>
    <w:rsid w:val="003B6162"/>
    <w:rsid w:val="003B697C"/>
    <w:rsid w:val="003B6DEF"/>
    <w:rsid w:val="003B7E83"/>
    <w:rsid w:val="003C2DE2"/>
    <w:rsid w:val="003C3421"/>
    <w:rsid w:val="003C4B10"/>
    <w:rsid w:val="003C50A2"/>
    <w:rsid w:val="003D0A2E"/>
    <w:rsid w:val="003D19B8"/>
    <w:rsid w:val="003D43DE"/>
    <w:rsid w:val="003D4BC3"/>
    <w:rsid w:val="003D534B"/>
    <w:rsid w:val="003D73CE"/>
    <w:rsid w:val="003D7BD8"/>
    <w:rsid w:val="003E19B3"/>
    <w:rsid w:val="003E2D90"/>
    <w:rsid w:val="003E3C13"/>
    <w:rsid w:val="003E3C71"/>
    <w:rsid w:val="003F07BA"/>
    <w:rsid w:val="003F5829"/>
    <w:rsid w:val="003F6278"/>
    <w:rsid w:val="003F6607"/>
    <w:rsid w:val="00400CE3"/>
    <w:rsid w:val="004014A4"/>
    <w:rsid w:val="00401582"/>
    <w:rsid w:val="00401AE9"/>
    <w:rsid w:val="004032A2"/>
    <w:rsid w:val="004032D2"/>
    <w:rsid w:val="004035AD"/>
    <w:rsid w:val="00403D48"/>
    <w:rsid w:val="00403F64"/>
    <w:rsid w:val="00404073"/>
    <w:rsid w:val="004059B5"/>
    <w:rsid w:val="004128F4"/>
    <w:rsid w:val="004148ED"/>
    <w:rsid w:val="00415813"/>
    <w:rsid w:val="004170CB"/>
    <w:rsid w:val="00421358"/>
    <w:rsid w:val="00422A49"/>
    <w:rsid w:val="00422E39"/>
    <w:rsid w:val="0042493F"/>
    <w:rsid w:val="00426C1E"/>
    <w:rsid w:val="00431E90"/>
    <w:rsid w:val="004325BA"/>
    <w:rsid w:val="0043334E"/>
    <w:rsid w:val="00433812"/>
    <w:rsid w:val="00434199"/>
    <w:rsid w:val="00434714"/>
    <w:rsid w:val="00434BBB"/>
    <w:rsid w:val="00435ED3"/>
    <w:rsid w:val="00437100"/>
    <w:rsid w:val="0043729A"/>
    <w:rsid w:val="004403B2"/>
    <w:rsid w:val="00440A12"/>
    <w:rsid w:val="00443274"/>
    <w:rsid w:val="00443772"/>
    <w:rsid w:val="00443F41"/>
    <w:rsid w:val="00444DBB"/>
    <w:rsid w:val="00445253"/>
    <w:rsid w:val="004458C0"/>
    <w:rsid w:val="00445ECF"/>
    <w:rsid w:val="00450B29"/>
    <w:rsid w:val="00451CE1"/>
    <w:rsid w:val="00452243"/>
    <w:rsid w:val="004527EE"/>
    <w:rsid w:val="00452C61"/>
    <w:rsid w:val="0046006A"/>
    <w:rsid w:val="004600BE"/>
    <w:rsid w:val="00460C46"/>
    <w:rsid w:val="004615D4"/>
    <w:rsid w:val="00463E3D"/>
    <w:rsid w:val="0046410D"/>
    <w:rsid w:val="00467306"/>
    <w:rsid w:val="004678E4"/>
    <w:rsid w:val="00467C0B"/>
    <w:rsid w:val="00470B04"/>
    <w:rsid w:val="004719DA"/>
    <w:rsid w:val="00472939"/>
    <w:rsid w:val="0047302C"/>
    <w:rsid w:val="00473988"/>
    <w:rsid w:val="004745C4"/>
    <w:rsid w:val="00474BB8"/>
    <w:rsid w:val="00475347"/>
    <w:rsid w:val="004761AA"/>
    <w:rsid w:val="00476A66"/>
    <w:rsid w:val="00476C58"/>
    <w:rsid w:val="004806CE"/>
    <w:rsid w:val="00482A50"/>
    <w:rsid w:val="00483171"/>
    <w:rsid w:val="00483AA0"/>
    <w:rsid w:val="0048458A"/>
    <w:rsid w:val="00485119"/>
    <w:rsid w:val="00485A20"/>
    <w:rsid w:val="00487029"/>
    <w:rsid w:val="004904E6"/>
    <w:rsid w:val="0049242B"/>
    <w:rsid w:val="00493B98"/>
    <w:rsid w:val="0049464C"/>
    <w:rsid w:val="004955B2"/>
    <w:rsid w:val="004961AA"/>
    <w:rsid w:val="004A00F5"/>
    <w:rsid w:val="004A1238"/>
    <w:rsid w:val="004A47B1"/>
    <w:rsid w:val="004A5330"/>
    <w:rsid w:val="004A6003"/>
    <w:rsid w:val="004B1F1E"/>
    <w:rsid w:val="004B2374"/>
    <w:rsid w:val="004B2ABA"/>
    <w:rsid w:val="004B362F"/>
    <w:rsid w:val="004B379C"/>
    <w:rsid w:val="004B3985"/>
    <w:rsid w:val="004B3C87"/>
    <w:rsid w:val="004B6087"/>
    <w:rsid w:val="004B618A"/>
    <w:rsid w:val="004C2338"/>
    <w:rsid w:val="004C2CBC"/>
    <w:rsid w:val="004C3437"/>
    <w:rsid w:val="004C3955"/>
    <w:rsid w:val="004C5168"/>
    <w:rsid w:val="004C55DD"/>
    <w:rsid w:val="004C5745"/>
    <w:rsid w:val="004C5C8F"/>
    <w:rsid w:val="004C5D14"/>
    <w:rsid w:val="004C6416"/>
    <w:rsid w:val="004C7380"/>
    <w:rsid w:val="004D06B3"/>
    <w:rsid w:val="004D073B"/>
    <w:rsid w:val="004D1A53"/>
    <w:rsid w:val="004D2E5A"/>
    <w:rsid w:val="004D3566"/>
    <w:rsid w:val="004D43F0"/>
    <w:rsid w:val="004D477C"/>
    <w:rsid w:val="004D73DB"/>
    <w:rsid w:val="004D79D6"/>
    <w:rsid w:val="004E0385"/>
    <w:rsid w:val="004E294A"/>
    <w:rsid w:val="004E40D2"/>
    <w:rsid w:val="004E66DE"/>
    <w:rsid w:val="004E69FC"/>
    <w:rsid w:val="004E6F54"/>
    <w:rsid w:val="004F1069"/>
    <w:rsid w:val="004F2CFB"/>
    <w:rsid w:val="004F39E0"/>
    <w:rsid w:val="004F787B"/>
    <w:rsid w:val="00501F63"/>
    <w:rsid w:val="00503BF8"/>
    <w:rsid w:val="0050503E"/>
    <w:rsid w:val="00505D64"/>
    <w:rsid w:val="00506391"/>
    <w:rsid w:val="00506CAB"/>
    <w:rsid w:val="00507A1F"/>
    <w:rsid w:val="00510056"/>
    <w:rsid w:val="005113B3"/>
    <w:rsid w:val="005142E7"/>
    <w:rsid w:val="005150E1"/>
    <w:rsid w:val="00515A0E"/>
    <w:rsid w:val="005166C7"/>
    <w:rsid w:val="00517EC0"/>
    <w:rsid w:val="005205E2"/>
    <w:rsid w:val="005209C6"/>
    <w:rsid w:val="005209E7"/>
    <w:rsid w:val="00521099"/>
    <w:rsid w:val="00522EF0"/>
    <w:rsid w:val="0052438C"/>
    <w:rsid w:val="00525E69"/>
    <w:rsid w:val="005303DE"/>
    <w:rsid w:val="00531F8D"/>
    <w:rsid w:val="00532744"/>
    <w:rsid w:val="00532F21"/>
    <w:rsid w:val="00533280"/>
    <w:rsid w:val="00534BF3"/>
    <w:rsid w:val="00535FEE"/>
    <w:rsid w:val="00536DD6"/>
    <w:rsid w:val="00540545"/>
    <w:rsid w:val="0054068B"/>
    <w:rsid w:val="0054107E"/>
    <w:rsid w:val="00541993"/>
    <w:rsid w:val="005421E8"/>
    <w:rsid w:val="005426C7"/>
    <w:rsid w:val="00545F6E"/>
    <w:rsid w:val="005466C7"/>
    <w:rsid w:val="0055059B"/>
    <w:rsid w:val="00550F5A"/>
    <w:rsid w:val="005532C7"/>
    <w:rsid w:val="00555F4C"/>
    <w:rsid w:val="0055632C"/>
    <w:rsid w:val="005568A6"/>
    <w:rsid w:val="00557091"/>
    <w:rsid w:val="00562009"/>
    <w:rsid w:val="0056277C"/>
    <w:rsid w:val="00566698"/>
    <w:rsid w:val="00567BE2"/>
    <w:rsid w:val="00567F3F"/>
    <w:rsid w:val="00572645"/>
    <w:rsid w:val="005735FE"/>
    <w:rsid w:val="0057572C"/>
    <w:rsid w:val="00577267"/>
    <w:rsid w:val="00577909"/>
    <w:rsid w:val="00577CCA"/>
    <w:rsid w:val="00581081"/>
    <w:rsid w:val="00582452"/>
    <w:rsid w:val="0058514E"/>
    <w:rsid w:val="00586746"/>
    <w:rsid w:val="00586B4A"/>
    <w:rsid w:val="00586C74"/>
    <w:rsid w:val="00587CA8"/>
    <w:rsid w:val="00587F61"/>
    <w:rsid w:val="00590C3B"/>
    <w:rsid w:val="0059151C"/>
    <w:rsid w:val="00594335"/>
    <w:rsid w:val="0059470B"/>
    <w:rsid w:val="00596699"/>
    <w:rsid w:val="00596761"/>
    <w:rsid w:val="0059687C"/>
    <w:rsid w:val="00597873"/>
    <w:rsid w:val="005A5475"/>
    <w:rsid w:val="005A6622"/>
    <w:rsid w:val="005B1CDF"/>
    <w:rsid w:val="005B21B9"/>
    <w:rsid w:val="005B46F8"/>
    <w:rsid w:val="005B47C1"/>
    <w:rsid w:val="005B5095"/>
    <w:rsid w:val="005B64A3"/>
    <w:rsid w:val="005B7EF8"/>
    <w:rsid w:val="005C1426"/>
    <w:rsid w:val="005C1BBC"/>
    <w:rsid w:val="005C2686"/>
    <w:rsid w:val="005C38FC"/>
    <w:rsid w:val="005C49D2"/>
    <w:rsid w:val="005C591B"/>
    <w:rsid w:val="005C61FB"/>
    <w:rsid w:val="005C6B1D"/>
    <w:rsid w:val="005C79C4"/>
    <w:rsid w:val="005D0515"/>
    <w:rsid w:val="005D0AB8"/>
    <w:rsid w:val="005D19AE"/>
    <w:rsid w:val="005D2A77"/>
    <w:rsid w:val="005D4A8B"/>
    <w:rsid w:val="005D4B10"/>
    <w:rsid w:val="005D517D"/>
    <w:rsid w:val="005D535D"/>
    <w:rsid w:val="005D6093"/>
    <w:rsid w:val="005D7698"/>
    <w:rsid w:val="005D7A6F"/>
    <w:rsid w:val="005E1DA1"/>
    <w:rsid w:val="005E3A1C"/>
    <w:rsid w:val="005E3EBD"/>
    <w:rsid w:val="005E41AC"/>
    <w:rsid w:val="005E4911"/>
    <w:rsid w:val="005E59B1"/>
    <w:rsid w:val="005E5EA6"/>
    <w:rsid w:val="005E6EC9"/>
    <w:rsid w:val="005E6EE0"/>
    <w:rsid w:val="005E7ED7"/>
    <w:rsid w:val="005F1017"/>
    <w:rsid w:val="005F10F8"/>
    <w:rsid w:val="005F18CD"/>
    <w:rsid w:val="005F1A05"/>
    <w:rsid w:val="005F1A09"/>
    <w:rsid w:val="005F25FA"/>
    <w:rsid w:val="005F2865"/>
    <w:rsid w:val="005F3EA5"/>
    <w:rsid w:val="005F4778"/>
    <w:rsid w:val="005F7495"/>
    <w:rsid w:val="00600373"/>
    <w:rsid w:val="006013F4"/>
    <w:rsid w:val="00601B5E"/>
    <w:rsid w:val="00602546"/>
    <w:rsid w:val="00602A08"/>
    <w:rsid w:val="00603F54"/>
    <w:rsid w:val="00604535"/>
    <w:rsid w:val="006072C4"/>
    <w:rsid w:val="006117B6"/>
    <w:rsid w:val="00611ABE"/>
    <w:rsid w:val="00611BF8"/>
    <w:rsid w:val="006138C3"/>
    <w:rsid w:val="006144DA"/>
    <w:rsid w:val="00614EC8"/>
    <w:rsid w:val="00615A41"/>
    <w:rsid w:val="006162DD"/>
    <w:rsid w:val="00620082"/>
    <w:rsid w:val="00620482"/>
    <w:rsid w:val="00624C74"/>
    <w:rsid w:val="006253D1"/>
    <w:rsid w:val="006257CB"/>
    <w:rsid w:val="00626FA9"/>
    <w:rsid w:val="00627A60"/>
    <w:rsid w:val="00630DDD"/>
    <w:rsid w:val="006318A8"/>
    <w:rsid w:val="00632D27"/>
    <w:rsid w:val="00633D76"/>
    <w:rsid w:val="00635E07"/>
    <w:rsid w:val="006377A5"/>
    <w:rsid w:val="00641AF8"/>
    <w:rsid w:val="00642B4E"/>
    <w:rsid w:val="00645D87"/>
    <w:rsid w:val="00646461"/>
    <w:rsid w:val="00650972"/>
    <w:rsid w:val="00650CF1"/>
    <w:rsid w:val="0065284E"/>
    <w:rsid w:val="00652AB7"/>
    <w:rsid w:val="00653E21"/>
    <w:rsid w:val="00655B27"/>
    <w:rsid w:val="00655F4F"/>
    <w:rsid w:val="00661330"/>
    <w:rsid w:val="0066143B"/>
    <w:rsid w:val="006618D3"/>
    <w:rsid w:val="006621EB"/>
    <w:rsid w:val="00663F5B"/>
    <w:rsid w:val="00664995"/>
    <w:rsid w:val="00665640"/>
    <w:rsid w:val="00665BF4"/>
    <w:rsid w:val="00666ABB"/>
    <w:rsid w:val="00670A5C"/>
    <w:rsid w:val="0067131E"/>
    <w:rsid w:val="00676D82"/>
    <w:rsid w:val="00680FBD"/>
    <w:rsid w:val="00683973"/>
    <w:rsid w:val="00686AB4"/>
    <w:rsid w:val="00686B24"/>
    <w:rsid w:val="00686E97"/>
    <w:rsid w:val="0068719A"/>
    <w:rsid w:val="006875D0"/>
    <w:rsid w:val="006901F4"/>
    <w:rsid w:val="00690640"/>
    <w:rsid w:val="00692F9B"/>
    <w:rsid w:val="006931E5"/>
    <w:rsid w:val="00697418"/>
    <w:rsid w:val="006977D7"/>
    <w:rsid w:val="006A0410"/>
    <w:rsid w:val="006A134D"/>
    <w:rsid w:val="006A21A5"/>
    <w:rsid w:val="006A2996"/>
    <w:rsid w:val="006A330B"/>
    <w:rsid w:val="006A387C"/>
    <w:rsid w:val="006A3AE1"/>
    <w:rsid w:val="006A3C9D"/>
    <w:rsid w:val="006A4C47"/>
    <w:rsid w:val="006A5DE3"/>
    <w:rsid w:val="006A6358"/>
    <w:rsid w:val="006A66CB"/>
    <w:rsid w:val="006B39A4"/>
    <w:rsid w:val="006B482E"/>
    <w:rsid w:val="006B7D1C"/>
    <w:rsid w:val="006C18B5"/>
    <w:rsid w:val="006C368E"/>
    <w:rsid w:val="006C3780"/>
    <w:rsid w:val="006C57CC"/>
    <w:rsid w:val="006C5D12"/>
    <w:rsid w:val="006C6C93"/>
    <w:rsid w:val="006C7BC6"/>
    <w:rsid w:val="006D1239"/>
    <w:rsid w:val="006D2271"/>
    <w:rsid w:val="006D2E42"/>
    <w:rsid w:val="006D328D"/>
    <w:rsid w:val="006D340D"/>
    <w:rsid w:val="006D483C"/>
    <w:rsid w:val="006D7CA0"/>
    <w:rsid w:val="006D7E27"/>
    <w:rsid w:val="006E0656"/>
    <w:rsid w:val="006E08D5"/>
    <w:rsid w:val="006E1412"/>
    <w:rsid w:val="006E1C47"/>
    <w:rsid w:val="006E251F"/>
    <w:rsid w:val="006E28D1"/>
    <w:rsid w:val="006E3FE0"/>
    <w:rsid w:val="006E57A7"/>
    <w:rsid w:val="006E6C79"/>
    <w:rsid w:val="006F2828"/>
    <w:rsid w:val="006F3DDA"/>
    <w:rsid w:val="006F3EBC"/>
    <w:rsid w:val="006F75FF"/>
    <w:rsid w:val="007017AA"/>
    <w:rsid w:val="00703D68"/>
    <w:rsid w:val="00704C1D"/>
    <w:rsid w:val="00706E64"/>
    <w:rsid w:val="007070AA"/>
    <w:rsid w:val="0071138B"/>
    <w:rsid w:val="00712267"/>
    <w:rsid w:val="00717E4C"/>
    <w:rsid w:val="0072560B"/>
    <w:rsid w:val="00726AC3"/>
    <w:rsid w:val="00726D18"/>
    <w:rsid w:val="007276FE"/>
    <w:rsid w:val="00727D41"/>
    <w:rsid w:val="00733460"/>
    <w:rsid w:val="00734130"/>
    <w:rsid w:val="00735319"/>
    <w:rsid w:val="00735993"/>
    <w:rsid w:val="00737D99"/>
    <w:rsid w:val="00740142"/>
    <w:rsid w:val="0074180A"/>
    <w:rsid w:val="0074655F"/>
    <w:rsid w:val="007473DF"/>
    <w:rsid w:val="0075367A"/>
    <w:rsid w:val="007536CE"/>
    <w:rsid w:val="0075370A"/>
    <w:rsid w:val="00760B2F"/>
    <w:rsid w:val="00760E84"/>
    <w:rsid w:val="00761579"/>
    <w:rsid w:val="00762A95"/>
    <w:rsid w:val="00762B2A"/>
    <w:rsid w:val="007638E7"/>
    <w:rsid w:val="00763BC2"/>
    <w:rsid w:val="00764A7D"/>
    <w:rsid w:val="0076796B"/>
    <w:rsid w:val="00767972"/>
    <w:rsid w:val="007701B3"/>
    <w:rsid w:val="00770C58"/>
    <w:rsid w:val="00771A4F"/>
    <w:rsid w:val="00772347"/>
    <w:rsid w:val="00773443"/>
    <w:rsid w:val="00777D06"/>
    <w:rsid w:val="00780289"/>
    <w:rsid w:val="00781111"/>
    <w:rsid w:val="00784EC2"/>
    <w:rsid w:val="0078612D"/>
    <w:rsid w:val="00790466"/>
    <w:rsid w:val="00790745"/>
    <w:rsid w:val="007938D3"/>
    <w:rsid w:val="00793C74"/>
    <w:rsid w:val="0079444D"/>
    <w:rsid w:val="00796685"/>
    <w:rsid w:val="007978CF"/>
    <w:rsid w:val="007A077F"/>
    <w:rsid w:val="007A46A6"/>
    <w:rsid w:val="007A791C"/>
    <w:rsid w:val="007A7F44"/>
    <w:rsid w:val="007B05E1"/>
    <w:rsid w:val="007B2652"/>
    <w:rsid w:val="007B32F0"/>
    <w:rsid w:val="007B36A5"/>
    <w:rsid w:val="007B7EDD"/>
    <w:rsid w:val="007C1099"/>
    <w:rsid w:val="007C252D"/>
    <w:rsid w:val="007C4090"/>
    <w:rsid w:val="007C5E39"/>
    <w:rsid w:val="007C6F4C"/>
    <w:rsid w:val="007C7A9C"/>
    <w:rsid w:val="007C7B0B"/>
    <w:rsid w:val="007D4051"/>
    <w:rsid w:val="007D6DCA"/>
    <w:rsid w:val="007D723C"/>
    <w:rsid w:val="007E1FBC"/>
    <w:rsid w:val="007E5267"/>
    <w:rsid w:val="007E6FE8"/>
    <w:rsid w:val="007E7477"/>
    <w:rsid w:val="007F2AC9"/>
    <w:rsid w:val="007F2DE0"/>
    <w:rsid w:val="007F4571"/>
    <w:rsid w:val="007F5C00"/>
    <w:rsid w:val="007F6022"/>
    <w:rsid w:val="007F74F4"/>
    <w:rsid w:val="00800971"/>
    <w:rsid w:val="0080369E"/>
    <w:rsid w:val="00803B28"/>
    <w:rsid w:val="0080406E"/>
    <w:rsid w:val="008061C2"/>
    <w:rsid w:val="00807D3C"/>
    <w:rsid w:val="00810848"/>
    <w:rsid w:val="0081327A"/>
    <w:rsid w:val="0081350B"/>
    <w:rsid w:val="008141C2"/>
    <w:rsid w:val="00814E47"/>
    <w:rsid w:val="008154E1"/>
    <w:rsid w:val="00815508"/>
    <w:rsid w:val="00815637"/>
    <w:rsid w:val="0082007D"/>
    <w:rsid w:val="00820AE6"/>
    <w:rsid w:val="008213ED"/>
    <w:rsid w:val="00821E36"/>
    <w:rsid w:val="00822486"/>
    <w:rsid w:val="008230C1"/>
    <w:rsid w:val="00824A3E"/>
    <w:rsid w:val="00826136"/>
    <w:rsid w:val="00826903"/>
    <w:rsid w:val="00826FD8"/>
    <w:rsid w:val="008308F6"/>
    <w:rsid w:val="00832A70"/>
    <w:rsid w:val="00833625"/>
    <w:rsid w:val="0083450D"/>
    <w:rsid w:val="00834C5C"/>
    <w:rsid w:val="00836EBD"/>
    <w:rsid w:val="00840A3A"/>
    <w:rsid w:val="00840C5A"/>
    <w:rsid w:val="00841E30"/>
    <w:rsid w:val="00842021"/>
    <w:rsid w:val="00843851"/>
    <w:rsid w:val="008461A0"/>
    <w:rsid w:val="00850235"/>
    <w:rsid w:val="00850C09"/>
    <w:rsid w:val="008577CA"/>
    <w:rsid w:val="008607E2"/>
    <w:rsid w:val="0086211A"/>
    <w:rsid w:val="00862840"/>
    <w:rsid w:val="0086450C"/>
    <w:rsid w:val="00864CAE"/>
    <w:rsid w:val="00865830"/>
    <w:rsid w:val="00865881"/>
    <w:rsid w:val="00867AAF"/>
    <w:rsid w:val="0087041E"/>
    <w:rsid w:val="008706A0"/>
    <w:rsid w:val="0087093C"/>
    <w:rsid w:val="008713D2"/>
    <w:rsid w:val="00871C06"/>
    <w:rsid w:val="0087201C"/>
    <w:rsid w:val="00874F56"/>
    <w:rsid w:val="00875C17"/>
    <w:rsid w:val="00877D52"/>
    <w:rsid w:val="00880F93"/>
    <w:rsid w:val="00881CDA"/>
    <w:rsid w:val="00882EC9"/>
    <w:rsid w:val="00884F00"/>
    <w:rsid w:val="00890120"/>
    <w:rsid w:val="0089018F"/>
    <w:rsid w:val="00893F14"/>
    <w:rsid w:val="00894E00"/>
    <w:rsid w:val="00895D68"/>
    <w:rsid w:val="008A037D"/>
    <w:rsid w:val="008A36AB"/>
    <w:rsid w:val="008A43ED"/>
    <w:rsid w:val="008A7E71"/>
    <w:rsid w:val="008B00B3"/>
    <w:rsid w:val="008B0222"/>
    <w:rsid w:val="008B03A9"/>
    <w:rsid w:val="008B4131"/>
    <w:rsid w:val="008B4FE2"/>
    <w:rsid w:val="008B5286"/>
    <w:rsid w:val="008C0EBA"/>
    <w:rsid w:val="008C17AB"/>
    <w:rsid w:val="008C20CC"/>
    <w:rsid w:val="008C24FA"/>
    <w:rsid w:val="008C2827"/>
    <w:rsid w:val="008C35D6"/>
    <w:rsid w:val="008C38DE"/>
    <w:rsid w:val="008C460E"/>
    <w:rsid w:val="008C6FB6"/>
    <w:rsid w:val="008C7E63"/>
    <w:rsid w:val="008D0B7B"/>
    <w:rsid w:val="008D19FF"/>
    <w:rsid w:val="008D46E8"/>
    <w:rsid w:val="008D747E"/>
    <w:rsid w:val="008D75E1"/>
    <w:rsid w:val="008E1934"/>
    <w:rsid w:val="008E1BA5"/>
    <w:rsid w:val="008E21D8"/>
    <w:rsid w:val="008E2260"/>
    <w:rsid w:val="008E59A9"/>
    <w:rsid w:val="008F285D"/>
    <w:rsid w:val="008F46A8"/>
    <w:rsid w:val="008F6C5B"/>
    <w:rsid w:val="00901F80"/>
    <w:rsid w:val="009022BC"/>
    <w:rsid w:val="00902B85"/>
    <w:rsid w:val="009034FC"/>
    <w:rsid w:val="00906D9F"/>
    <w:rsid w:val="009076BF"/>
    <w:rsid w:val="009077FE"/>
    <w:rsid w:val="00907849"/>
    <w:rsid w:val="00910FA0"/>
    <w:rsid w:val="00911181"/>
    <w:rsid w:val="00913654"/>
    <w:rsid w:val="00914489"/>
    <w:rsid w:val="00916911"/>
    <w:rsid w:val="00916B4C"/>
    <w:rsid w:val="00922C52"/>
    <w:rsid w:val="009244DF"/>
    <w:rsid w:val="0092656D"/>
    <w:rsid w:val="00930652"/>
    <w:rsid w:val="00932032"/>
    <w:rsid w:val="00935EA0"/>
    <w:rsid w:val="0093711C"/>
    <w:rsid w:val="0094146B"/>
    <w:rsid w:val="00941D74"/>
    <w:rsid w:val="009446A8"/>
    <w:rsid w:val="00944AF6"/>
    <w:rsid w:val="00950F28"/>
    <w:rsid w:val="00951D60"/>
    <w:rsid w:val="00952647"/>
    <w:rsid w:val="00952F05"/>
    <w:rsid w:val="009540CA"/>
    <w:rsid w:val="00954808"/>
    <w:rsid w:val="00962AF9"/>
    <w:rsid w:val="00962E6A"/>
    <w:rsid w:val="00963004"/>
    <w:rsid w:val="00965611"/>
    <w:rsid w:val="009660E0"/>
    <w:rsid w:val="009678AF"/>
    <w:rsid w:val="009708A6"/>
    <w:rsid w:val="00974828"/>
    <w:rsid w:val="00974FC3"/>
    <w:rsid w:val="009809D4"/>
    <w:rsid w:val="009816D2"/>
    <w:rsid w:val="009835A6"/>
    <w:rsid w:val="00984EBF"/>
    <w:rsid w:val="009854D0"/>
    <w:rsid w:val="009859E8"/>
    <w:rsid w:val="009866E0"/>
    <w:rsid w:val="00987400"/>
    <w:rsid w:val="0099050F"/>
    <w:rsid w:val="0099177F"/>
    <w:rsid w:val="00992564"/>
    <w:rsid w:val="009929DB"/>
    <w:rsid w:val="00992D2A"/>
    <w:rsid w:val="00993D5C"/>
    <w:rsid w:val="0099470D"/>
    <w:rsid w:val="009960EC"/>
    <w:rsid w:val="009A04D9"/>
    <w:rsid w:val="009A200D"/>
    <w:rsid w:val="009A220E"/>
    <w:rsid w:val="009A3468"/>
    <w:rsid w:val="009A5888"/>
    <w:rsid w:val="009A76B0"/>
    <w:rsid w:val="009B0B71"/>
    <w:rsid w:val="009B0F51"/>
    <w:rsid w:val="009B32E0"/>
    <w:rsid w:val="009B6D16"/>
    <w:rsid w:val="009C0F1F"/>
    <w:rsid w:val="009C1E90"/>
    <w:rsid w:val="009C2D72"/>
    <w:rsid w:val="009C4303"/>
    <w:rsid w:val="009D20A3"/>
    <w:rsid w:val="009D3CAF"/>
    <w:rsid w:val="009D5134"/>
    <w:rsid w:val="009D6443"/>
    <w:rsid w:val="009D69EA"/>
    <w:rsid w:val="009D70A4"/>
    <w:rsid w:val="009D7E21"/>
    <w:rsid w:val="009D7F28"/>
    <w:rsid w:val="009E1F1E"/>
    <w:rsid w:val="009E406A"/>
    <w:rsid w:val="009E43DA"/>
    <w:rsid w:val="009E4BB2"/>
    <w:rsid w:val="009E7FC4"/>
    <w:rsid w:val="009F01F8"/>
    <w:rsid w:val="009F028B"/>
    <w:rsid w:val="009F08EB"/>
    <w:rsid w:val="00A01738"/>
    <w:rsid w:val="00A02EE1"/>
    <w:rsid w:val="00A02F1E"/>
    <w:rsid w:val="00A02F4A"/>
    <w:rsid w:val="00A031D4"/>
    <w:rsid w:val="00A03738"/>
    <w:rsid w:val="00A054B9"/>
    <w:rsid w:val="00A0558C"/>
    <w:rsid w:val="00A056DB"/>
    <w:rsid w:val="00A0662C"/>
    <w:rsid w:val="00A10AB4"/>
    <w:rsid w:val="00A14A59"/>
    <w:rsid w:val="00A14A91"/>
    <w:rsid w:val="00A17B0F"/>
    <w:rsid w:val="00A2201C"/>
    <w:rsid w:val="00A23273"/>
    <w:rsid w:val="00A25C09"/>
    <w:rsid w:val="00A25CED"/>
    <w:rsid w:val="00A27455"/>
    <w:rsid w:val="00A2789B"/>
    <w:rsid w:val="00A307BA"/>
    <w:rsid w:val="00A307FB"/>
    <w:rsid w:val="00A30EE4"/>
    <w:rsid w:val="00A31508"/>
    <w:rsid w:val="00A32460"/>
    <w:rsid w:val="00A33998"/>
    <w:rsid w:val="00A345DA"/>
    <w:rsid w:val="00A366C4"/>
    <w:rsid w:val="00A36867"/>
    <w:rsid w:val="00A42449"/>
    <w:rsid w:val="00A43E67"/>
    <w:rsid w:val="00A52DDB"/>
    <w:rsid w:val="00A52E80"/>
    <w:rsid w:val="00A53B51"/>
    <w:rsid w:val="00A54BD7"/>
    <w:rsid w:val="00A55D0E"/>
    <w:rsid w:val="00A55EA3"/>
    <w:rsid w:val="00A60489"/>
    <w:rsid w:val="00A615FB"/>
    <w:rsid w:val="00A64167"/>
    <w:rsid w:val="00A64555"/>
    <w:rsid w:val="00A65481"/>
    <w:rsid w:val="00A67C66"/>
    <w:rsid w:val="00A71421"/>
    <w:rsid w:val="00A73F51"/>
    <w:rsid w:val="00A7415A"/>
    <w:rsid w:val="00A741D6"/>
    <w:rsid w:val="00A751BC"/>
    <w:rsid w:val="00A75931"/>
    <w:rsid w:val="00A75DFF"/>
    <w:rsid w:val="00A76876"/>
    <w:rsid w:val="00A76FFB"/>
    <w:rsid w:val="00A77C29"/>
    <w:rsid w:val="00A80453"/>
    <w:rsid w:val="00A8128A"/>
    <w:rsid w:val="00A825CF"/>
    <w:rsid w:val="00A8615B"/>
    <w:rsid w:val="00A91456"/>
    <w:rsid w:val="00A959E5"/>
    <w:rsid w:val="00A95AE0"/>
    <w:rsid w:val="00A96CA1"/>
    <w:rsid w:val="00AA2663"/>
    <w:rsid w:val="00AA436C"/>
    <w:rsid w:val="00AA4417"/>
    <w:rsid w:val="00AA44B5"/>
    <w:rsid w:val="00AA49FD"/>
    <w:rsid w:val="00AA578A"/>
    <w:rsid w:val="00AA59B5"/>
    <w:rsid w:val="00AA59EF"/>
    <w:rsid w:val="00AA71E3"/>
    <w:rsid w:val="00AB13CC"/>
    <w:rsid w:val="00AB23EA"/>
    <w:rsid w:val="00AB29B8"/>
    <w:rsid w:val="00AB2E6B"/>
    <w:rsid w:val="00AB3535"/>
    <w:rsid w:val="00AB4550"/>
    <w:rsid w:val="00AB5EF1"/>
    <w:rsid w:val="00AB6242"/>
    <w:rsid w:val="00AB63BD"/>
    <w:rsid w:val="00AC0376"/>
    <w:rsid w:val="00AC1345"/>
    <w:rsid w:val="00AC3942"/>
    <w:rsid w:val="00AC3FC0"/>
    <w:rsid w:val="00AC454E"/>
    <w:rsid w:val="00AC5512"/>
    <w:rsid w:val="00AC5FCE"/>
    <w:rsid w:val="00AD241A"/>
    <w:rsid w:val="00AD27F9"/>
    <w:rsid w:val="00AD4221"/>
    <w:rsid w:val="00AD4E01"/>
    <w:rsid w:val="00AD5398"/>
    <w:rsid w:val="00AE0A90"/>
    <w:rsid w:val="00AE11A1"/>
    <w:rsid w:val="00AE2701"/>
    <w:rsid w:val="00AE35F7"/>
    <w:rsid w:val="00AE4FD3"/>
    <w:rsid w:val="00AE56DA"/>
    <w:rsid w:val="00AE59A0"/>
    <w:rsid w:val="00AE780B"/>
    <w:rsid w:val="00AF0C6A"/>
    <w:rsid w:val="00AF1611"/>
    <w:rsid w:val="00AF4987"/>
    <w:rsid w:val="00AF4EAC"/>
    <w:rsid w:val="00AF5F4F"/>
    <w:rsid w:val="00AF6164"/>
    <w:rsid w:val="00AF6893"/>
    <w:rsid w:val="00AF7443"/>
    <w:rsid w:val="00AF7C03"/>
    <w:rsid w:val="00B01A8D"/>
    <w:rsid w:val="00B03B38"/>
    <w:rsid w:val="00B05DA3"/>
    <w:rsid w:val="00B07F25"/>
    <w:rsid w:val="00B11C28"/>
    <w:rsid w:val="00B12DFB"/>
    <w:rsid w:val="00B14D5A"/>
    <w:rsid w:val="00B150CD"/>
    <w:rsid w:val="00B210F2"/>
    <w:rsid w:val="00B224B6"/>
    <w:rsid w:val="00B226C9"/>
    <w:rsid w:val="00B22DE3"/>
    <w:rsid w:val="00B24C78"/>
    <w:rsid w:val="00B26467"/>
    <w:rsid w:val="00B271C8"/>
    <w:rsid w:val="00B2744F"/>
    <w:rsid w:val="00B316BA"/>
    <w:rsid w:val="00B31D34"/>
    <w:rsid w:val="00B325D8"/>
    <w:rsid w:val="00B3458E"/>
    <w:rsid w:val="00B36EDA"/>
    <w:rsid w:val="00B41133"/>
    <w:rsid w:val="00B411CA"/>
    <w:rsid w:val="00B41633"/>
    <w:rsid w:val="00B41A65"/>
    <w:rsid w:val="00B42871"/>
    <w:rsid w:val="00B4609D"/>
    <w:rsid w:val="00B46CE8"/>
    <w:rsid w:val="00B470E2"/>
    <w:rsid w:val="00B50413"/>
    <w:rsid w:val="00B514BA"/>
    <w:rsid w:val="00B54594"/>
    <w:rsid w:val="00B55799"/>
    <w:rsid w:val="00B56654"/>
    <w:rsid w:val="00B567BB"/>
    <w:rsid w:val="00B568B8"/>
    <w:rsid w:val="00B604A3"/>
    <w:rsid w:val="00B62CBB"/>
    <w:rsid w:val="00B63F90"/>
    <w:rsid w:val="00B6429D"/>
    <w:rsid w:val="00B64973"/>
    <w:rsid w:val="00B6640C"/>
    <w:rsid w:val="00B67730"/>
    <w:rsid w:val="00B6792D"/>
    <w:rsid w:val="00B70048"/>
    <w:rsid w:val="00B7082F"/>
    <w:rsid w:val="00B75D94"/>
    <w:rsid w:val="00B77B05"/>
    <w:rsid w:val="00B82250"/>
    <w:rsid w:val="00B849EA"/>
    <w:rsid w:val="00B84D91"/>
    <w:rsid w:val="00B90930"/>
    <w:rsid w:val="00B90A53"/>
    <w:rsid w:val="00B90DEA"/>
    <w:rsid w:val="00B91229"/>
    <w:rsid w:val="00B91D5A"/>
    <w:rsid w:val="00B93802"/>
    <w:rsid w:val="00BA1174"/>
    <w:rsid w:val="00BA15BA"/>
    <w:rsid w:val="00BA226A"/>
    <w:rsid w:val="00BA32AC"/>
    <w:rsid w:val="00BA4CEC"/>
    <w:rsid w:val="00BA5332"/>
    <w:rsid w:val="00BA6914"/>
    <w:rsid w:val="00BB2813"/>
    <w:rsid w:val="00BB34B8"/>
    <w:rsid w:val="00BB4292"/>
    <w:rsid w:val="00BB45B9"/>
    <w:rsid w:val="00BB4FA5"/>
    <w:rsid w:val="00BB709C"/>
    <w:rsid w:val="00BB7B0E"/>
    <w:rsid w:val="00BC0710"/>
    <w:rsid w:val="00BC2365"/>
    <w:rsid w:val="00BC2FA6"/>
    <w:rsid w:val="00BC3F3F"/>
    <w:rsid w:val="00BC6EC5"/>
    <w:rsid w:val="00BC71A2"/>
    <w:rsid w:val="00BD0481"/>
    <w:rsid w:val="00BD20DE"/>
    <w:rsid w:val="00BD3ABA"/>
    <w:rsid w:val="00BD4523"/>
    <w:rsid w:val="00BD5A88"/>
    <w:rsid w:val="00BD640C"/>
    <w:rsid w:val="00BE1E69"/>
    <w:rsid w:val="00BF0CDC"/>
    <w:rsid w:val="00BF0FF3"/>
    <w:rsid w:val="00BF1943"/>
    <w:rsid w:val="00BF21FB"/>
    <w:rsid w:val="00BF7A10"/>
    <w:rsid w:val="00C0011F"/>
    <w:rsid w:val="00C0018B"/>
    <w:rsid w:val="00C01041"/>
    <w:rsid w:val="00C028C2"/>
    <w:rsid w:val="00C10717"/>
    <w:rsid w:val="00C10F88"/>
    <w:rsid w:val="00C111CF"/>
    <w:rsid w:val="00C1286A"/>
    <w:rsid w:val="00C1526D"/>
    <w:rsid w:val="00C15431"/>
    <w:rsid w:val="00C21073"/>
    <w:rsid w:val="00C21FDC"/>
    <w:rsid w:val="00C223BF"/>
    <w:rsid w:val="00C22C8A"/>
    <w:rsid w:val="00C239D6"/>
    <w:rsid w:val="00C239FF"/>
    <w:rsid w:val="00C24253"/>
    <w:rsid w:val="00C26DE5"/>
    <w:rsid w:val="00C31DB9"/>
    <w:rsid w:val="00C33965"/>
    <w:rsid w:val="00C345F3"/>
    <w:rsid w:val="00C345F9"/>
    <w:rsid w:val="00C34834"/>
    <w:rsid w:val="00C34C85"/>
    <w:rsid w:val="00C34FF1"/>
    <w:rsid w:val="00C355C7"/>
    <w:rsid w:val="00C3624C"/>
    <w:rsid w:val="00C373AC"/>
    <w:rsid w:val="00C40287"/>
    <w:rsid w:val="00C40992"/>
    <w:rsid w:val="00C437FA"/>
    <w:rsid w:val="00C4573E"/>
    <w:rsid w:val="00C46E6A"/>
    <w:rsid w:val="00C476F0"/>
    <w:rsid w:val="00C50712"/>
    <w:rsid w:val="00C53192"/>
    <w:rsid w:val="00C579CD"/>
    <w:rsid w:val="00C6031E"/>
    <w:rsid w:val="00C60395"/>
    <w:rsid w:val="00C603B0"/>
    <w:rsid w:val="00C60767"/>
    <w:rsid w:val="00C616E2"/>
    <w:rsid w:val="00C631CF"/>
    <w:rsid w:val="00C646A5"/>
    <w:rsid w:val="00C64F8F"/>
    <w:rsid w:val="00C66E92"/>
    <w:rsid w:val="00C70E64"/>
    <w:rsid w:val="00C71037"/>
    <w:rsid w:val="00C71E0A"/>
    <w:rsid w:val="00C74452"/>
    <w:rsid w:val="00C80EFF"/>
    <w:rsid w:val="00C819BA"/>
    <w:rsid w:val="00C82D77"/>
    <w:rsid w:val="00C84C1D"/>
    <w:rsid w:val="00C85CDB"/>
    <w:rsid w:val="00C90532"/>
    <w:rsid w:val="00C90F19"/>
    <w:rsid w:val="00C91057"/>
    <w:rsid w:val="00C91E83"/>
    <w:rsid w:val="00C92FA6"/>
    <w:rsid w:val="00C93311"/>
    <w:rsid w:val="00C933BC"/>
    <w:rsid w:val="00C94A7E"/>
    <w:rsid w:val="00C954E0"/>
    <w:rsid w:val="00C96DCD"/>
    <w:rsid w:val="00CA11EC"/>
    <w:rsid w:val="00CA1B64"/>
    <w:rsid w:val="00CA5283"/>
    <w:rsid w:val="00CA62D0"/>
    <w:rsid w:val="00CA63D2"/>
    <w:rsid w:val="00CA6B5F"/>
    <w:rsid w:val="00CA7272"/>
    <w:rsid w:val="00CA7818"/>
    <w:rsid w:val="00CB2D7A"/>
    <w:rsid w:val="00CB46B2"/>
    <w:rsid w:val="00CB5522"/>
    <w:rsid w:val="00CB5985"/>
    <w:rsid w:val="00CB5B99"/>
    <w:rsid w:val="00CB764D"/>
    <w:rsid w:val="00CB77F1"/>
    <w:rsid w:val="00CC1121"/>
    <w:rsid w:val="00CC35B1"/>
    <w:rsid w:val="00CC3D36"/>
    <w:rsid w:val="00CC623F"/>
    <w:rsid w:val="00CC7CB2"/>
    <w:rsid w:val="00CD06F3"/>
    <w:rsid w:val="00CD1FAF"/>
    <w:rsid w:val="00CD24B3"/>
    <w:rsid w:val="00CD350F"/>
    <w:rsid w:val="00CD4E62"/>
    <w:rsid w:val="00CD7B4C"/>
    <w:rsid w:val="00CE2B2A"/>
    <w:rsid w:val="00CF2420"/>
    <w:rsid w:val="00CF344A"/>
    <w:rsid w:val="00CF37E8"/>
    <w:rsid w:val="00CF3D25"/>
    <w:rsid w:val="00CF4582"/>
    <w:rsid w:val="00CF4C84"/>
    <w:rsid w:val="00CF5C0B"/>
    <w:rsid w:val="00D00CF0"/>
    <w:rsid w:val="00D032F1"/>
    <w:rsid w:val="00D03BE6"/>
    <w:rsid w:val="00D04545"/>
    <w:rsid w:val="00D071BC"/>
    <w:rsid w:val="00D13CD4"/>
    <w:rsid w:val="00D14838"/>
    <w:rsid w:val="00D1595F"/>
    <w:rsid w:val="00D17EF9"/>
    <w:rsid w:val="00D2180E"/>
    <w:rsid w:val="00D234DE"/>
    <w:rsid w:val="00D24119"/>
    <w:rsid w:val="00D2640B"/>
    <w:rsid w:val="00D264F7"/>
    <w:rsid w:val="00D277BD"/>
    <w:rsid w:val="00D27BD4"/>
    <w:rsid w:val="00D31ECC"/>
    <w:rsid w:val="00D31EF2"/>
    <w:rsid w:val="00D322EC"/>
    <w:rsid w:val="00D338DD"/>
    <w:rsid w:val="00D35C0A"/>
    <w:rsid w:val="00D35D67"/>
    <w:rsid w:val="00D35DBF"/>
    <w:rsid w:val="00D3736A"/>
    <w:rsid w:val="00D40A88"/>
    <w:rsid w:val="00D40B45"/>
    <w:rsid w:val="00D41A15"/>
    <w:rsid w:val="00D420A6"/>
    <w:rsid w:val="00D43E7B"/>
    <w:rsid w:val="00D447AF"/>
    <w:rsid w:val="00D45887"/>
    <w:rsid w:val="00D465E4"/>
    <w:rsid w:val="00D51F28"/>
    <w:rsid w:val="00D52FBC"/>
    <w:rsid w:val="00D53124"/>
    <w:rsid w:val="00D538EF"/>
    <w:rsid w:val="00D567B3"/>
    <w:rsid w:val="00D57DC4"/>
    <w:rsid w:val="00D61306"/>
    <w:rsid w:val="00D6187F"/>
    <w:rsid w:val="00D62CD3"/>
    <w:rsid w:val="00D65B25"/>
    <w:rsid w:val="00D67CE6"/>
    <w:rsid w:val="00D72508"/>
    <w:rsid w:val="00D772A2"/>
    <w:rsid w:val="00D77AFD"/>
    <w:rsid w:val="00D809C3"/>
    <w:rsid w:val="00D80EC8"/>
    <w:rsid w:val="00D82127"/>
    <w:rsid w:val="00D82336"/>
    <w:rsid w:val="00D83330"/>
    <w:rsid w:val="00D83864"/>
    <w:rsid w:val="00D83CA6"/>
    <w:rsid w:val="00D8616D"/>
    <w:rsid w:val="00D906F4"/>
    <w:rsid w:val="00D94F3C"/>
    <w:rsid w:val="00D966DC"/>
    <w:rsid w:val="00D972EF"/>
    <w:rsid w:val="00DA376D"/>
    <w:rsid w:val="00DA5362"/>
    <w:rsid w:val="00DB0B70"/>
    <w:rsid w:val="00DB19F6"/>
    <w:rsid w:val="00DB1FFA"/>
    <w:rsid w:val="00DB3A3D"/>
    <w:rsid w:val="00DB59E2"/>
    <w:rsid w:val="00DB6364"/>
    <w:rsid w:val="00DB65DF"/>
    <w:rsid w:val="00DB70A5"/>
    <w:rsid w:val="00DB7844"/>
    <w:rsid w:val="00DB7ECA"/>
    <w:rsid w:val="00DC0FC3"/>
    <w:rsid w:val="00DC340B"/>
    <w:rsid w:val="00DC6285"/>
    <w:rsid w:val="00DC68B7"/>
    <w:rsid w:val="00DD24F1"/>
    <w:rsid w:val="00DD2819"/>
    <w:rsid w:val="00DD2B7C"/>
    <w:rsid w:val="00DD380E"/>
    <w:rsid w:val="00DD3EB3"/>
    <w:rsid w:val="00DD4977"/>
    <w:rsid w:val="00DD548B"/>
    <w:rsid w:val="00DD675A"/>
    <w:rsid w:val="00DE4C41"/>
    <w:rsid w:val="00DE5ADD"/>
    <w:rsid w:val="00DE64D7"/>
    <w:rsid w:val="00DF03BD"/>
    <w:rsid w:val="00DF0CEA"/>
    <w:rsid w:val="00DF0E0A"/>
    <w:rsid w:val="00DF1AFA"/>
    <w:rsid w:val="00DF2208"/>
    <w:rsid w:val="00DF2375"/>
    <w:rsid w:val="00DF2C9D"/>
    <w:rsid w:val="00DF3126"/>
    <w:rsid w:val="00DF366A"/>
    <w:rsid w:val="00DF3DA4"/>
    <w:rsid w:val="00DF5D74"/>
    <w:rsid w:val="00DF683E"/>
    <w:rsid w:val="00E0112D"/>
    <w:rsid w:val="00E01D7C"/>
    <w:rsid w:val="00E0380E"/>
    <w:rsid w:val="00E04233"/>
    <w:rsid w:val="00E06C24"/>
    <w:rsid w:val="00E11818"/>
    <w:rsid w:val="00E12B5F"/>
    <w:rsid w:val="00E15CE5"/>
    <w:rsid w:val="00E1778A"/>
    <w:rsid w:val="00E20229"/>
    <w:rsid w:val="00E252E3"/>
    <w:rsid w:val="00E2637F"/>
    <w:rsid w:val="00E26489"/>
    <w:rsid w:val="00E2665F"/>
    <w:rsid w:val="00E27835"/>
    <w:rsid w:val="00E30FC2"/>
    <w:rsid w:val="00E33FDF"/>
    <w:rsid w:val="00E3516F"/>
    <w:rsid w:val="00E3621C"/>
    <w:rsid w:val="00E36787"/>
    <w:rsid w:val="00E37CA1"/>
    <w:rsid w:val="00E4087A"/>
    <w:rsid w:val="00E409E7"/>
    <w:rsid w:val="00E41C5B"/>
    <w:rsid w:val="00E41FC5"/>
    <w:rsid w:val="00E420DE"/>
    <w:rsid w:val="00E42D05"/>
    <w:rsid w:val="00E43901"/>
    <w:rsid w:val="00E43CDA"/>
    <w:rsid w:val="00E47B17"/>
    <w:rsid w:val="00E513A2"/>
    <w:rsid w:val="00E52840"/>
    <w:rsid w:val="00E53665"/>
    <w:rsid w:val="00E54142"/>
    <w:rsid w:val="00E5426E"/>
    <w:rsid w:val="00E5489A"/>
    <w:rsid w:val="00E55F2B"/>
    <w:rsid w:val="00E560E1"/>
    <w:rsid w:val="00E57D59"/>
    <w:rsid w:val="00E619B5"/>
    <w:rsid w:val="00E639BD"/>
    <w:rsid w:val="00E65A08"/>
    <w:rsid w:val="00E66C1D"/>
    <w:rsid w:val="00E75DCE"/>
    <w:rsid w:val="00E80153"/>
    <w:rsid w:val="00E815C8"/>
    <w:rsid w:val="00E829FE"/>
    <w:rsid w:val="00E8673B"/>
    <w:rsid w:val="00E87B5A"/>
    <w:rsid w:val="00E93322"/>
    <w:rsid w:val="00E93C1B"/>
    <w:rsid w:val="00EA3A53"/>
    <w:rsid w:val="00EA3C30"/>
    <w:rsid w:val="00EA4747"/>
    <w:rsid w:val="00EA5084"/>
    <w:rsid w:val="00EA52B7"/>
    <w:rsid w:val="00EA5524"/>
    <w:rsid w:val="00EA66B6"/>
    <w:rsid w:val="00EA6DF5"/>
    <w:rsid w:val="00EB0070"/>
    <w:rsid w:val="00EB4C9F"/>
    <w:rsid w:val="00EB5487"/>
    <w:rsid w:val="00EB7127"/>
    <w:rsid w:val="00EC002B"/>
    <w:rsid w:val="00EC08EE"/>
    <w:rsid w:val="00EC1D6D"/>
    <w:rsid w:val="00EC3584"/>
    <w:rsid w:val="00EC3646"/>
    <w:rsid w:val="00EC3753"/>
    <w:rsid w:val="00EC6B11"/>
    <w:rsid w:val="00EC7DE7"/>
    <w:rsid w:val="00ED4298"/>
    <w:rsid w:val="00ED5130"/>
    <w:rsid w:val="00ED6D7E"/>
    <w:rsid w:val="00ED7D26"/>
    <w:rsid w:val="00EE0213"/>
    <w:rsid w:val="00EE090F"/>
    <w:rsid w:val="00EE29AC"/>
    <w:rsid w:val="00EE3BA9"/>
    <w:rsid w:val="00EE5F12"/>
    <w:rsid w:val="00EE7C58"/>
    <w:rsid w:val="00EF22B3"/>
    <w:rsid w:val="00EF3108"/>
    <w:rsid w:val="00EF6382"/>
    <w:rsid w:val="00F0020A"/>
    <w:rsid w:val="00F00C5A"/>
    <w:rsid w:val="00F01FF6"/>
    <w:rsid w:val="00F025B4"/>
    <w:rsid w:val="00F07E8A"/>
    <w:rsid w:val="00F10478"/>
    <w:rsid w:val="00F128C1"/>
    <w:rsid w:val="00F14C2C"/>
    <w:rsid w:val="00F24F91"/>
    <w:rsid w:val="00F25DF8"/>
    <w:rsid w:val="00F26455"/>
    <w:rsid w:val="00F26D48"/>
    <w:rsid w:val="00F3077A"/>
    <w:rsid w:val="00F308E9"/>
    <w:rsid w:val="00F3176E"/>
    <w:rsid w:val="00F374C0"/>
    <w:rsid w:val="00F408DF"/>
    <w:rsid w:val="00F429C5"/>
    <w:rsid w:val="00F43540"/>
    <w:rsid w:val="00F43E61"/>
    <w:rsid w:val="00F44593"/>
    <w:rsid w:val="00F44D3A"/>
    <w:rsid w:val="00F45083"/>
    <w:rsid w:val="00F45665"/>
    <w:rsid w:val="00F45C20"/>
    <w:rsid w:val="00F503DE"/>
    <w:rsid w:val="00F507CC"/>
    <w:rsid w:val="00F50C3E"/>
    <w:rsid w:val="00F51E5A"/>
    <w:rsid w:val="00F53690"/>
    <w:rsid w:val="00F540E0"/>
    <w:rsid w:val="00F57E00"/>
    <w:rsid w:val="00F57FC1"/>
    <w:rsid w:val="00F60BDA"/>
    <w:rsid w:val="00F616C6"/>
    <w:rsid w:val="00F62B30"/>
    <w:rsid w:val="00F650AC"/>
    <w:rsid w:val="00F654D6"/>
    <w:rsid w:val="00F66B35"/>
    <w:rsid w:val="00F67A77"/>
    <w:rsid w:val="00F7357E"/>
    <w:rsid w:val="00F73BF5"/>
    <w:rsid w:val="00F75475"/>
    <w:rsid w:val="00F76F70"/>
    <w:rsid w:val="00F81091"/>
    <w:rsid w:val="00F812D0"/>
    <w:rsid w:val="00F837E9"/>
    <w:rsid w:val="00F83C02"/>
    <w:rsid w:val="00F83C87"/>
    <w:rsid w:val="00F83FF8"/>
    <w:rsid w:val="00F846A5"/>
    <w:rsid w:val="00F8526A"/>
    <w:rsid w:val="00F866F0"/>
    <w:rsid w:val="00F876B3"/>
    <w:rsid w:val="00F87D6B"/>
    <w:rsid w:val="00F92485"/>
    <w:rsid w:val="00F95000"/>
    <w:rsid w:val="00F96819"/>
    <w:rsid w:val="00FA2D5F"/>
    <w:rsid w:val="00FA49B0"/>
    <w:rsid w:val="00FA58CC"/>
    <w:rsid w:val="00FA5CBA"/>
    <w:rsid w:val="00FA6DB6"/>
    <w:rsid w:val="00FB1860"/>
    <w:rsid w:val="00FB1996"/>
    <w:rsid w:val="00FB21A7"/>
    <w:rsid w:val="00FC2119"/>
    <w:rsid w:val="00FC23AE"/>
    <w:rsid w:val="00FC2887"/>
    <w:rsid w:val="00FC2E07"/>
    <w:rsid w:val="00FC2EA0"/>
    <w:rsid w:val="00FC3ED9"/>
    <w:rsid w:val="00FC3EE2"/>
    <w:rsid w:val="00FC3EE8"/>
    <w:rsid w:val="00FC41AA"/>
    <w:rsid w:val="00FD0835"/>
    <w:rsid w:val="00FD2D34"/>
    <w:rsid w:val="00FD2EDB"/>
    <w:rsid w:val="00FD38FC"/>
    <w:rsid w:val="00FD4128"/>
    <w:rsid w:val="00FD485E"/>
    <w:rsid w:val="00FD7E2B"/>
    <w:rsid w:val="00FE0684"/>
    <w:rsid w:val="00FE0E1E"/>
    <w:rsid w:val="00FE37DF"/>
    <w:rsid w:val="00FE3C19"/>
    <w:rsid w:val="00FE7701"/>
    <w:rsid w:val="00FF0214"/>
    <w:rsid w:val="00FF093A"/>
    <w:rsid w:val="00FF0FCD"/>
    <w:rsid w:val="00FF1A42"/>
    <w:rsid w:val="00FF27F9"/>
    <w:rsid w:val="00FF3570"/>
    <w:rsid w:val="00FF4317"/>
    <w:rsid w:val="00FF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1FD82"/>
  <w15:chartTrackingRefBased/>
  <w15:docId w15:val="{26DB8A90-9553-45FF-A0DE-904B80D6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bg-B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640"/>
  </w:style>
  <w:style w:type="paragraph" w:styleId="Heading1">
    <w:name w:val="heading 1"/>
    <w:basedOn w:val="Normal"/>
    <w:next w:val="Normal"/>
    <w:link w:val="Heading1Char"/>
    <w:uiPriority w:val="9"/>
    <w:qFormat/>
    <w:rsid w:val="00763B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3B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D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D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BC2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3BC2"/>
    <w:rPr>
      <w:rFonts w:eastAsiaTheme="majorEastAsia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D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D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3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3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3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3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D0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1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bg-BG"/>
      <w14:ligatures w14:val="none"/>
    </w:rPr>
  </w:style>
  <w:style w:type="character" w:styleId="Strong">
    <w:name w:val="Strong"/>
    <w:basedOn w:val="DefaultParagraphFont"/>
    <w:uiPriority w:val="22"/>
    <w:qFormat/>
    <w:rsid w:val="005113B3"/>
    <w:rPr>
      <w:b/>
      <w:bCs/>
    </w:rPr>
  </w:style>
  <w:style w:type="table" w:styleId="TableGrid">
    <w:name w:val="Table Grid"/>
    <w:basedOn w:val="TableNormal"/>
    <w:uiPriority w:val="59"/>
    <w:rsid w:val="007B7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180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526D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01D7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2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4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1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0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8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5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60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7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0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1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6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79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80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32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77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2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93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83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21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66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34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02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9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26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90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71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32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5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5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49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65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44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30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87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2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75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98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93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7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0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0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16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0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4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82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33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7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6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1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1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90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8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06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3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8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12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03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4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73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91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35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3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05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42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6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13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79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1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44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82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18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94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6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62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60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37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04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7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74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07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25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0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3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31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4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9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1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65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182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02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49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146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088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7076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85800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 /><Relationship Id="rId7" Type="http://schemas.openxmlformats.org/officeDocument/2006/relationships/theme" Target="theme/theme1.xml" /><Relationship Id="rId2" Type="http://schemas.openxmlformats.org/officeDocument/2006/relationships/numbering" Target="numbering.xml" /><Relationship Id="rId1" Type="http://schemas.openxmlformats.org/officeDocument/2006/relationships/customXml" Target="../customXml/item1.xml" /><Relationship Id="rId6" Type="http://schemas.openxmlformats.org/officeDocument/2006/relationships/fontTable" Target="fontTable.xml" /><Relationship Id="rId5" Type="http://schemas.openxmlformats.org/officeDocument/2006/relationships/webSettings" Target="webSettings.xml" /><Relationship Id="rId4" Type="http://schemas.openxmlformats.org/officeDocument/2006/relationships/settings" Target="setting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ADF8C-CD58-4E20-AA70-33FC389FF393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0</TotalTime>
  <Pages>1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imitrov</dc:creator>
  <cp:keywords/>
  <dc:description/>
  <cp:lastModifiedBy>Gabriel Dimitrov</cp:lastModifiedBy>
  <cp:revision>276</cp:revision>
  <cp:lastPrinted>2025-07-30T14:12:00Z</cp:lastPrinted>
  <dcterms:created xsi:type="dcterms:W3CDTF">2025-07-21T15:43:00Z</dcterms:created>
  <dcterms:modified xsi:type="dcterms:W3CDTF">2026-01-07T14:56:00Z</dcterms:modified>
</cp:coreProperties>
</file>